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CA0BFC" w14:textId="26EF91B9" w:rsidR="00EA1392" w:rsidRPr="00DB5DE7" w:rsidRDefault="00EA1392" w:rsidP="00654E8F">
      <w:pPr>
        <w:spacing w:before="240"/>
        <w:rPr>
          <w:rFonts w:cs="Times New Roman"/>
          <w:szCs w:val="24"/>
        </w:rPr>
      </w:pPr>
      <w:r w:rsidRPr="00DB5DE7">
        <w:rPr>
          <w:rFonts w:cs="Times New Roman"/>
          <w:szCs w:val="24"/>
        </w:rPr>
        <w:t>Supplementary Table 1.</w:t>
      </w:r>
      <w:r w:rsidR="00923146" w:rsidRPr="00DB5DE7">
        <w:rPr>
          <w:rFonts w:cs="Times New Roman"/>
          <w:szCs w:val="24"/>
        </w:rPr>
        <w:t xml:space="preserve"> Recombinant expression of 6-cysteine proteins.</w:t>
      </w:r>
    </w:p>
    <w:tbl>
      <w:tblPr>
        <w:tblW w:w="13554" w:type="dxa"/>
        <w:tblLook w:val="04A0" w:firstRow="1" w:lastRow="0" w:firstColumn="1" w:lastColumn="0" w:noHBand="0" w:noVBand="1"/>
      </w:tblPr>
      <w:tblGrid>
        <w:gridCol w:w="760"/>
        <w:gridCol w:w="1292"/>
        <w:gridCol w:w="1310"/>
        <w:gridCol w:w="1568"/>
        <w:gridCol w:w="1994"/>
        <w:gridCol w:w="2249"/>
        <w:gridCol w:w="2867"/>
        <w:gridCol w:w="1468"/>
        <w:gridCol w:w="46"/>
      </w:tblGrid>
      <w:tr w:rsidR="00BE28CB" w:rsidRPr="00DB5DE7" w14:paraId="5F1ED23D" w14:textId="77777777" w:rsidTr="00BE28CB">
        <w:trPr>
          <w:trHeight w:val="720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42ED" w14:textId="77777777" w:rsidR="00EA1392" w:rsidRPr="00DB5DE7" w:rsidRDefault="00EA1392" w:rsidP="00835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473A" w14:textId="77777777" w:rsidR="00EA1392" w:rsidRPr="00DB5DE7" w:rsidRDefault="00EA1392" w:rsidP="00835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xpression system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60B3" w14:textId="77777777" w:rsidR="00EA1392" w:rsidRPr="00DB5DE7" w:rsidRDefault="00EA1392" w:rsidP="00835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8AB1" w14:textId="67774EAB" w:rsidR="00EA1392" w:rsidRPr="00DB5DE7" w:rsidRDefault="00EA1392" w:rsidP="00835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PlasmoDB </w:t>
            </w:r>
            <w:r w:rsidR="002547BB"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49613" w14:textId="77777777" w:rsidR="00EA1392" w:rsidRPr="00DB5DE7" w:rsidRDefault="00EA1392" w:rsidP="00835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E0E59" w14:textId="77777777" w:rsidR="00EA1392" w:rsidRPr="00DB5DE7" w:rsidRDefault="00EA1392" w:rsidP="00835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gs and conjugates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9560E" w14:textId="77777777" w:rsidR="00EA1392" w:rsidRPr="00DB5DE7" w:rsidRDefault="00EA1392" w:rsidP="00835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ownstream applications</w:t>
            </w:r>
          </w:p>
        </w:tc>
        <w:tc>
          <w:tcPr>
            <w:tcW w:w="15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73C3E" w14:textId="77777777" w:rsidR="00EA1392" w:rsidRPr="00DB5DE7" w:rsidRDefault="00EA1392" w:rsidP="00835E8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BE28CB" w:rsidRPr="00DB5DE7" w14:paraId="5AE72C34" w14:textId="77777777" w:rsidTr="00BE28CB">
        <w:trPr>
          <w:trHeight w:val="3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465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3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4B24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9701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yoeli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F0C8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Y17X_10035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1A5B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74-356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00AB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709A2" w14:textId="4D14A592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963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aushansky et al. 2015</w:t>
            </w:r>
          </w:p>
        </w:tc>
      </w:tr>
      <w:tr w:rsidR="00BE28CB" w:rsidRPr="00DB5DE7" w14:paraId="419917F3" w14:textId="77777777" w:rsidTr="00BE28CB">
        <w:trPr>
          <w:trHeight w:val="34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7BA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5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08AD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BECD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yoeli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ADD6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Y17X_10036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CDA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5-457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583C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C5FF3" w14:textId="2C20AF07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9C93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aushansky et al. 2015</w:t>
            </w:r>
          </w:p>
        </w:tc>
      </w:tr>
      <w:tr w:rsidR="00BE28CB" w:rsidRPr="00DB5DE7" w14:paraId="6FBF2675" w14:textId="77777777" w:rsidTr="00BE28CB">
        <w:trPr>
          <w:trHeight w:val="3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89E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12</w:t>
            </w: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054D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aculovirus / insect cell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47E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6A5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612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DBE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304 (D1D2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FF8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C2AB9" w14:textId="7CE762FA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FE34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ietrich et al. 2021</w:t>
            </w:r>
          </w:p>
        </w:tc>
      </w:tr>
      <w:tr w:rsidR="00BE28CB" w:rsidRPr="00DB5DE7" w14:paraId="2904F46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3468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54B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BC9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D133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D7840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304 (D1D2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16A1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FFB39" w14:textId="7A108795" w:rsidR="00EA1392" w:rsidRPr="00DB5DE7" w:rsidRDefault="005F54C5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="002067D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3A5CB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91CB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623E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tructur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5B8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ietrich et al. 2022</w:t>
            </w:r>
          </w:p>
        </w:tc>
      </w:tr>
      <w:tr w:rsidR="00BE28CB" w:rsidRPr="00DB5DE7" w14:paraId="434C5E6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19C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B604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9A41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7E7F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A7C4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321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F1E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BP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CBCCF" w14:textId="0E180B7E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4480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ker et al. 2015</w:t>
            </w:r>
          </w:p>
        </w:tc>
      </w:tr>
      <w:tr w:rsidR="00BE28CB" w:rsidRPr="00DB5DE7" w14:paraId="0C1336AD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E8D2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F50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AAC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7F8C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05D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304 (Pf12short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BB4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8C30F" w14:textId="373EB95E" w:rsidR="00EA1392" w:rsidRPr="00DB5DE7" w:rsidRDefault="00AB2226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="00EA1392"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4B68A6" w:rsidRPr="00DB5DE7">
              <w:rPr>
                <w:rFonts w:eastAsia="Times New Roman" w:cs="Times New Roman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characterization</w:t>
            </w:r>
            <w:r w:rsidR="004B68A6" w:rsidRPr="00DB5DE7">
              <w:rPr>
                <w:rFonts w:eastAsia="Times New Roman" w:cs="Times New Roman"/>
                <w:sz w:val="16"/>
                <w:szCs w:val="16"/>
              </w:rPr>
              <w:t>, Immunoreactivity</w:t>
            </w:r>
            <w:r w:rsidR="003A5CB1" w:rsidRPr="00DB5DE7">
              <w:rPr>
                <w:rFonts w:eastAsia="Times New Roman" w:cs="Times New Roman"/>
                <w:sz w:val="16"/>
                <w:szCs w:val="16"/>
              </w:rPr>
              <w:t xml:space="preserve"> studies</w:t>
            </w:r>
            <w:r w:rsidR="004B68A6" w:rsidRPr="00DB5DE7">
              <w:rPr>
                <w:rFonts w:eastAsia="Times New Roman" w:cs="Times New Roman"/>
                <w:sz w:val="16"/>
                <w:szCs w:val="16"/>
              </w:rPr>
              <w:t xml:space="preserve">, Protein-protein interaction studies, </w:t>
            </w:r>
            <w:r w:rsidR="005623E2" w:rsidRPr="00DB5DE7">
              <w:rPr>
                <w:rFonts w:eastAsia="Times New Roman" w:cs="Times New Roman"/>
                <w:sz w:val="16"/>
                <w:szCs w:val="16"/>
              </w:rPr>
              <w:t xml:space="preserve">Structur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003E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onkin et al. 2013</w:t>
            </w:r>
          </w:p>
        </w:tc>
      </w:tr>
      <w:tr w:rsidR="00BE28CB" w:rsidRPr="00DB5DE7" w14:paraId="64E02ECC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538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ED22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ABC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83B0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C47F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321 (Full ectodomain, Pf12long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10B35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C81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3DD5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8BBBC23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0252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ED36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064F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E36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CF7F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321, NXA (Full ectodomain, Pf12long(NXA)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113F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BP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726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1775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8DCDCC5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D76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31ED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ell free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DD9C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943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113775</w:t>
            </w: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4F74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7-336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FD6E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35F77" w14:textId="2A46C434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2171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revalo-Pinzon et al. 2018</w:t>
            </w:r>
          </w:p>
        </w:tc>
      </w:tr>
      <w:tr w:rsidR="00BE28CB" w:rsidRPr="00DB5DE7" w14:paraId="69586CC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E3E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B7CF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5908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7716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734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D147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alo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69AC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DA38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AF84222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FC2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0D59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EBEC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98D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B56FF" w14:textId="4A66D21D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ull ectodomain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a region unknow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531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DC1C9" w14:textId="2B9DEE21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3A5CB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70083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hen et al. 2010</w:t>
            </w:r>
          </w:p>
        </w:tc>
      </w:tr>
      <w:tr w:rsidR="00BE28CB" w:rsidRPr="00DB5DE7" w14:paraId="00C71F3C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DDA8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483F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88E2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230B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34E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5-338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BEC8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6DA472" w14:textId="1B0FC511" w:rsidR="00EA1392" w:rsidRPr="00DB5DE7" w:rsidRDefault="00B40841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3A5CB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AAC7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i et al. 2012</w:t>
            </w:r>
          </w:p>
        </w:tc>
      </w:tr>
      <w:tr w:rsidR="00BE28CB" w:rsidRPr="00DB5DE7" w14:paraId="616B8191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5F7A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A4D4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3AE8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B560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612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0DE8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48-274 (D2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4D41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9D018" w14:textId="14438CAB" w:rsidR="00EA1392" w:rsidRPr="00DB5DE7" w:rsidRDefault="005623E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ructur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1231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rredondo et al. 2012</w:t>
            </w:r>
          </w:p>
        </w:tc>
      </w:tr>
      <w:tr w:rsidR="00BE28CB" w:rsidRPr="00DB5DE7" w14:paraId="72918237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6869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5624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85CD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F7C0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5E8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5-321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3BD2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or GST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B37EA" w14:textId="63C6D241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3A5CB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CC3D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ichards et al. 2013</w:t>
            </w:r>
          </w:p>
        </w:tc>
      </w:tr>
      <w:tr w:rsidR="00BE28CB" w:rsidRPr="00DB5DE7" w14:paraId="4A44BF27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D6EE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404D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B32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1DD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8144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321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DFF4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Strep II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6C4FE" w14:textId="69272BD3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="00B4084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Immunoreactivity</w:t>
            </w:r>
            <w:r w:rsidR="003A5CB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</w:p>
          <w:p w14:paraId="715036B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EFC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aechalertpaisarn et al. 2012</w:t>
            </w:r>
          </w:p>
        </w:tc>
      </w:tr>
      <w:tr w:rsidR="00BE28CB" w:rsidRPr="00DB5DE7" w14:paraId="70EAFDB5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618F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9188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F71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7CF6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11377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BD9E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-340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2B9E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27DA0" w14:textId="7B724000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Immunoreactivity</w:t>
            </w:r>
            <w:r w:rsidR="003A5CB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A51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reno-Perez et al. 2013</w:t>
            </w:r>
          </w:p>
        </w:tc>
      </w:tr>
      <w:tr w:rsidR="00BE28CB" w:rsidRPr="00DB5DE7" w14:paraId="62B6F03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3EF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CDC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. lacti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871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46CB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612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CC9F7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5-323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FA95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6xHis 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F94FE" w14:textId="690E2A65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3A5CB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63A4D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ana et al. 2018</w:t>
            </w:r>
          </w:p>
        </w:tc>
      </w:tr>
      <w:tr w:rsidR="00BE28CB" w:rsidRPr="00DB5DE7" w14:paraId="38241EF8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B60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6710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ACD9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F09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B0A85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5-323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0A65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2B96DBB" w14:textId="682CFB84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C47D2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EB385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18</w:t>
            </w:r>
          </w:p>
        </w:tc>
      </w:tr>
      <w:tr w:rsidR="00BE28CB" w:rsidRPr="00DB5DE7" w14:paraId="6B935DDC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4F13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61AF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4CBE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FE8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80E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5653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7DF9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8A4B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DAEFBE1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4C44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A74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50E4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193A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612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97F8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323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E111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1B943" w14:textId="64CF2060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C47D2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D29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rosnier et al. 2013</w:t>
            </w:r>
          </w:p>
        </w:tc>
      </w:tr>
      <w:tr w:rsidR="00BE28CB" w:rsidRPr="00DB5DE7" w14:paraId="0B0767F6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19F0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DF9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4B60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943A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52E3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321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AD7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Cd4d3+4 +</w:t>
            </w:r>
          </w:p>
          <w:p w14:paraId="460AD18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407FF" w14:textId="7919ED0C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39C1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aechalertpaisarn et al. 2012</w:t>
            </w:r>
          </w:p>
        </w:tc>
      </w:tr>
      <w:tr w:rsidR="00BE28CB" w:rsidRPr="00DB5DE7" w14:paraId="1A3DB450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C00C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7169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B0E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E943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11377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8586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-339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3FBC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FAA88" w14:textId="35EECF74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7A0C84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91CB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E130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ostetler et al. 2015</w:t>
            </w:r>
          </w:p>
        </w:tc>
      </w:tr>
      <w:tr w:rsidR="00BE28CB" w:rsidRPr="00DB5DE7" w14:paraId="0143561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B2BB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7FB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55F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B40F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612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78E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323, NXA (Full ectodomain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0F2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/- Biotinylation sequence +/- 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C8357" w14:textId="092111EC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2145D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77C2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uller-Sienerth et al. 2020</w:t>
            </w:r>
          </w:p>
        </w:tc>
      </w:tr>
      <w:tr w:rsidR="00BE28CB" w:rsidRPr="00DB5DE7" w14:paraId="6856A2C5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B5DD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CE47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688C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478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11377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8EF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-339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D22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496A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49F7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EC9AA27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F5A3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523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B93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knowles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BD3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KNH_11373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B803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-323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2F34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CE70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8D7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80C5B0C" w14:textId="77777777" w:rsidTr="00BE28CB">
        <w:trPr>
          <w:trHeight w:val="3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15EB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41</w:t>
            </w: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BE7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aculovirus / insect cell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EA37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316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4049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1E58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68 (D1D2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F996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DD092" w14:textId="54B937FD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779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ietrich et al. 2021</w:t>
            </w:r>
          </w:p>
        </w:tc>
      </w:tr>
      <w:tr w:rsidR="00BE28CB" w:rsidRPr="00DB5DE7" w14:paraId="60EDCB1F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D9C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8A1E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6F8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B3A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A026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68 (D1D2)</w:t>
            </w:r>
          </w:p>
        </w:tc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C53F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xHis</w:t>
            </w:r>
          </w:p>
        </w:tc>
        <w:tc>
          <w:tcPr>
            <w:tcW w:w="2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EC775" w14:textId="55A9EE59" w:rsidR="00EA1392" w:rsidRPr="00DB5DE7" w:rsidRDefault="00B46A3D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Immunoreactivity studies, </w:t>
            </w:r>
            <w:r w:rsidR="00591CB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623E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tructur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6B65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ietrich et al. 2022</w:t>
            </w:r>
          </w:p>
        </w:tc>
      </w:tr>
      <w:tr w:rsidR="00BE28CB" w:rsidRPr="00DB5DE7" w14:paraId="4D1CA4AB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641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8F6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2F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66C3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388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78, NXA (Full ectodomain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B39C6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BP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3C082" w14:textId="1F31FF29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623E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tructur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D11B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arker et al. 2015</w:t>
            </w:r>
          </w:p>
        </w:tc>
      </w:tr>
      <w:tr w:rsidR="00BE28CB" w:rsidRPr="00DB5DE7" w14:paraId="34016C89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6072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CD3C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67C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52EF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71FF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116 + GSGGSG + aa 226-378, NXA (Pf41ΔID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1C14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FF7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BC49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93ADD95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D868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EE32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E120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6B13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8A16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78, NXA (Full ectodomain, Pf41(NXA)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D4EF3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BP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AFD0F" w14:textId="47AFF32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1C7A54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Protein-protein interaction studies</w:t>
            </w:r>
            <w:r w:rsidR="00F6686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Structur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AF2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onkin et al. 2013</w:t>
            </w:r>
          </w:p>
        </w:tc>
      </w:tr>
      <w:tr w:rsidR="00BE28CB" w:rsidRPr="00DB5DE7" w14:paraId="2EC7CEE8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387D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E9CA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ell free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D1EF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ACC1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00099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3813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9-383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0068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80937" w14:textId="4715357A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673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revalo-Pinzon et al. 2018</w:t>
            </w:r>
          </w:p>
        </w:tc>
      </w:tr>
      <w:tr w:rsidR="00BE28CB" w:rsidRPr="00DB5DE7" w14:paraId="7643F5BA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962B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DB8E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CA5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093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44745" w14:textId="4E0C0E82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ull ectodomain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a region unknow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F014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1BBA4" w14:textId="5DF20C8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0C1CB4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8662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hen et al. 2010</w:t>
            </w:r>
          </w:p>
        </w:tc>
      </w:tr>
      <w:tr w:rsidR="00BE28CB" w:rsidRPr="00DB5DE7" w14:paraId="1475A373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6E1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C5C2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70CE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67B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7E2F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-384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B6E8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D2057" w14:textId="54966BC1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Immunoreactivity </w:t>
            </w:r>
            <w:r w:rsidR="00F6686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E92E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heng et al. 2013</w:t>
            </w:r>
          </w:p>
        </w:tc>
      </w:tr>
      <w:tr w:rsidR="00BE28CB" w:rsidRPr="00DB5DE7" w14:paraId="4F207E38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C20D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5669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DCAC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941F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4049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5268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78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3FC0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or GST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99E51" w14:textId="7BEDF131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B85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ichards et al. 2013</w:t>
            </w:r>
          </w:p>
        </w:tc>
      </w:tr>
      <w:tr w:rsidR="00BE28CB" w:rsidRPr="00DB5DE7" w14:paraId="0AB800E9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7030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32B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E546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955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1038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78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16CE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Strep II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C5E98" w14:textId="3F28FE8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B4084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F6686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5C44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aechalertpaisarn et al. 2012</w:t>
            </w:r>
          </w:p>
        </w:tc>
      </w:tr>
      <w:tr w:rsidR="00BE28CB" w:rsidRPr="00DB5DE7" w14:paraId="1B214FC4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79CB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33F6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. lacti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BA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E96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4049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AE2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31-378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3247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B6656" w14:textId="22BA98E1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3A5CB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1E16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ana et al. 2018</w:t>
            </w:r>
          </w:p>
        </w:tc>
      </w:tr>
      <w:tr w:rsidR="00BE28CB" w:rsidRPr="00DB5DE7" w14:paraId="1A922148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DC4C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2F7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B41C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8459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E419B5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31-378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09C3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AA5B463" w14:textId="51673A4B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C47D2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205FB9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18</w:t>
            </w:r>
          </w:p>
        </w:tc>
      </w:tr>
      <w:tr w:rsidR="00BE28CB" w:rsidRPr="00DB5DE7" w14:paraId="62DB7771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94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55D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29F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807C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04F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181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ECF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BFF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63D229C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218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B2F8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BEC7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C876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4049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418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78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9A71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B5474" w14:textId="707C767E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7A0C84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3A3B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rosnier et al. 2013</w:t>
            </w:r>
          </w:p>
        </w:tc>
      </w:tr>
      <w:tr w:rsidR="00BE28CB" w:rsidRPr="00DB5DE7" w14:paraId="598EC931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A73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DD70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E27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536B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1E51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78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ED44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1E290" w14:textId="71DABC14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D681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aechalertpaisarn et al. 2012</w:t>
            </w:r>
          </w:p>
        </w:tc>
      </w:tr>
      <w:tr w:rsidR="00BE28CB" w:rsidRPr="00DB5DE7" w14:paraId="596E07F1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9354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E45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0159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9C92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00099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6C21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-384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1064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9EF43" w14:textId="2B454AC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2145D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91CB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CBCA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ostetler et al. 2015</w:t>
            </w:r>
          </w:p>
        </w:tc>
      </w:tr>
      <w:tr w:rsidR="00BE28CB" w:rsidRPr="00DB5DE7" w14:paraId="68F03AF4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3880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59E4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6C7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746B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4049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060C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78, NXA (Full ectodomain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D6FA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/- Biotinylation sequence +/- 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1772B" w14:textId="233821A6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57F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uller-Sienerth et al. 2020</w:t>
            </w:r>
          </w:p>
        </w:tc>
      </w:tr>
      <w:tr w:rsidR="00BE28CB" w:rsidRPr="00DB5DE7" w14:paraId="295812A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2880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F8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FCB9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3013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00099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2FAF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-384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1C6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7B80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C5E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594544D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025F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CA53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BACF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knowles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836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KNH_0303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B98A0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-393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097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54BE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DF6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BA6BA1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2BC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813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5F8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malaria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B9C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mUG01_03015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DC76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3-374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6F21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3118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393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D73BE38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E5C1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F1C9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7D4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ovale curtis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DF73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ocGH01_030124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22F6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6-375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741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D5E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3A45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C264A04" w14:textId="77777777" w:rsidTr="00BE28CB">
        <w:trPr>
          <w:trHeight w:val="3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561C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12p</w:t>
            </w: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4FD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aculovirus / insect cell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42B9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908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6128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C30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-341 (D1D2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9D48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8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C5DEC" w14:textId="40CF4A84" w:rsidR="00EA1392" w:rsidRPr="00DB5DE7" w:rsidRDefault="00353127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immunization, </w:t>
            </w:r>
            <w:r w:rsidR="00B46A3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studies, </w:t>
            </w:r>
            <w:r w:rsidR="00591CB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623E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tructur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BF6C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ietrich et al. 2021</w:t>
            </w:r>
          </w:p>
        </w:tc>
      </w:tr>
      <w:tr w:rsidR="00BE28CB" w:rsidRPr="00DB5DE7" w14:paraId="375D5BB2" w14:textId="77777777" w:rsidTr="00BE28CB">
        <w:trPr>
          <w:trHeight w:val="320"/>
        </w:trPr>
        <w:tc>
          <w:tcPr>
            <w:tcW w:w="7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F257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80BE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DB6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A345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7327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68-341 (D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6F96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AFB3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592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9C3C9A1" w14:textId="77777777" w:rsidTr="00BE28CB">
        <w:trPr>
          <w:trHeight w:val="480"/>
        </w:trPr>
        <w:tc>
          <w:tcPr>
            <w:tcW w:w="7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9387F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2FEF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B4DF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A3A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6128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FFE3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52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8CB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or GST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455A0" w14:textId="71F56168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5D0B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ichards et al. 2013</w:t>
            </w:r>
          </w:p>
        </w:tc>
      </w:tr>
      <w:tr w:rsidR="00BE28CB" w:rsidRPr="00DB5DE7" w14:paraId="48E1D3C9" w14:textId="77777777" w:rsidTr="00BE28CB">
        <w:trPr>
          <w:trHeight w:val="720"/>
        </w:trPr>
        <w:tc>
          <w:tcPr>
            <w:tcW w:w="7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71AE93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2115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0041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96C6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6128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160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349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CEC5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4C9F5" w14:textId="2B09112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C47D2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4A6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rosnier et al. 2013</w:t>
            </w:r>
          </w:p>
        </w:tc>
      </w:tr>
      <w:tr w:rsidR="00BE28CB" w:rsidRPr="00DB5DE7" w14:paraId="3511EAD3" w14:textId="77777777" w:rsidTr="00BE28CB">
        <w:trPr>
          <w:trHeight w:val="740"/>
        </w:trPr>
        <w:tc>
          <w:tcPr>
            <w:tcW w:w="7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8690B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6AE6B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1EEB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EF1E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11378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464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-418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AB8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AA566" w14:textId="0941BDCE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2145D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91CB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825E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ostetler et al. 2015</w:t>
            </w:r>
          </w:p>
        </w:tc>
      </w:tr>
      <w:tr w:rsidR="00BE28CB" w:rsidRPr="00DB5DE7" w14:paraId="68B9A2DD" w14:textId="77777777" w:rsidTr="00BE28CB">
        <w:trPr>
          <w:trHeight w:val="480"/>
        </w:trPr>
        <w:tc>
          <w:tcPr>
            <w:tcW w:w="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A82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2077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46B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malaria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FE5F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mUG01_110504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5DD6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9-333, NXA (Full ectodomain)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BAC1D8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/- Biotinylation sequence +/- 6xHis</w:t>
            </w:r>
          </w:p>
        </w:tc>
        <w:tc>
          <w:tcPr>
            <w:tcW w:w="28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4F67AC5" w14:textId="44F278E0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ED0BB9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uller-Sienerth et al. 2020</w:t>
            </w:r>
          </w:p>
        </w:tc>
      </w:tr>
      <w:tr w:rsidR="00BE28CB" w:rsidRPr="00DB5DE7" w14:paraId="020F523D" w14:textId="77777777" w:rsidTr="00BE28CB">
        <w:trPr>
          <w:trHeight w:val="480"/>
        </w:trPr>
        <w:tc>
          <w:tcPr>
            <w:tcW w:w="7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9E0A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C8E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8866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ovale curtis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C1DA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ocGH01_110441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9D04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3-301, NXA (Full ectodomain)</w:t>
            </w:r>
          </w:p>
        </w:tc>
        <w:tc>
          <w:tcPr>
            <w:tcW w:w="22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81A5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87B8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82C7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F26CC0B" w14:textId="77777777" w:rsidTr="00BE28CB">
        <w:trPr>
          <w:trHeight w:val="48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2A2B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9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7FA1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ell fre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1AE5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996E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641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F9D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772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803B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or GST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3737F" w14:textId="0DF12DF4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2BE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ichards et al. 2013</w:t>
            </w:r>
          </w:p>
        </w:tc>
      </w:tr>
      <w:tr w:rsidR="00BE28CB" w:rsidRPr="00DB5DE7" w14:paraId="4586BF7F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E99F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555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38EB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681A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641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8E40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770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0736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98EDBE" w14:textId="0DF01DED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C47D2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587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rosnier et al. 2013</w:t>
            </w:r>
          </w:p>
        </w:tc>
      </w:tr>
      <w:tr w:rsidR="00BE28CB" w:rsidRPr="00DB5DE7" w14:paraId="69F3E8BC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D34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F95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C098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707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11516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E998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3-855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04205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88237" w14:textId="1D667CC5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2145D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91CB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85A0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ostetler et al. 2015</w:t>
            </w:r>
          </w:p>
        </w:tc>
      </w:tr>
      <w:tr w:rsidR="00BE28CB" w:rsidRPr="00DB5DE7" w14:paraId="33FE8912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54B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35B0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723B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2AC3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641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516B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770, NXA (Full ectodomain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448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/- Biotinylation sequence +/- 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EE159" w14:textId="04F2075D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7FC1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uller-Sienerth et al. 2020</w:t>
            </w:r>
          </w:p>
        </w:tc>
      </w:tr>
      <w:tr w:rsidR="00BE28CB" w:rsidRPr="00DB5DE7" w14:paraId="08E61F0F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D506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2699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9AE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knowles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687D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KNH_11072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6D61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-857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0220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608B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901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89684EF" w14:textId="77777777" w:rsidTr="00BE28CB">
        <w:trPr>
          <w:trHeight w:val="48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246D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3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5398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583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F3F0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508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2D1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-327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EFE4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or GST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D7F4C" w14:textId="32790E64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9657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ichards et al. 2013</w:t>
            </w:r>
          </w:p>
        </w:tc>
      </w:tr>
      <w:tr w:rsidR="00BE28CB" w:rsidRPr="00DB5DE7" w14:paraId="06BB5FA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6A49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4C7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. lacti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B4FB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DE4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508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4B3A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39-327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C55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BF30D" w14:textId="6929EB6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3A5CB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81B4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ana et al. 2018</w:t>
            </w:r>
          </w:p>
        </w:tc>
      </w:tr>
      <w:tr w:rsidR="00BE28CB" w:rsidRPr="00DB5DE7" w14:paraId="179DD09C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1D3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262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1DE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8BCA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29B413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39-327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1CB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0810729" w14:textId="176F96BB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F266C0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0FCA6F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18</w:t>
            </w:r>
          </w:p>
        </w:tc>
      </w:tr>
      <w:tr w:rsidR="00BE28CB" w:rsidRPr="00DB5DE7" w14:paraId="294B7930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8AEB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3653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CF4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04C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43AD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18DD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C2F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BEC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C07B260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4ED2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BB76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BB58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ED14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508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F929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-328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6B59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157CC" w14:textId="285586E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C47D2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1DCF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rosnier et al. 2013</w:t>
            </w:r>
          </w:p>
        </w:tc>
      </w:tr>
      <w:tr w:rsidR="00BE28CB" w:rsidRPr="00DB5DE7" w14:paraId="22861A11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2C5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C4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50A17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E7C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09796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5CF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-334, NXA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F5776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 Biotinylation sequenc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27C78" w14:textId="5E5330FE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2145D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591CB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DB71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ostetler et al. 2015</w:t>
            </w:r>
          </w:p>
        </w:tc>
      </w:tr>
      <w:tr w:rsidR="00BE28CB" w:rsidRPr="00DB5DE7" w14:paraId="683C17C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2CBC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1583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1AF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382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508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724D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-328, NXA (Full ectodomain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C46F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d4d3+4 +/- Biotinylation sequence +/- 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B0789" w14:textId="55D33348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823068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CE72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uller-Sienerth et al. 2020</w:t>
            </w:r>
          </w:p>
        </w:tc>
      </w:tr>
      <w:tr w:rsidR="00BE28CB" w:rsidRPr="00DB5DE7" w14:paraId="76F9C91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4D5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8DB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6D41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47D4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09796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618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-334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B6A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DAB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12E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B234A09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53D8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5E50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FB22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knowles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26A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KNH_10256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F708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3-367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CFE9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F404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15B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170B28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C2A8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8BF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7F8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malaria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389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mUG01_060169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CBA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-310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3A6B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E86C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650A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31966F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E47D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749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666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ovale curtis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538A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ocGH01_100335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BF1B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5-332, NXA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5653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866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75B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A571BF9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0CE1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EAA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lant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9B7F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3FA6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508000</w:t>
            </w: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A93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-331 (Full ectodomain with signal peptide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4555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ABC81" w14:textId="044F2FBD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6C3017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F266C0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E68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eller et al. 2013</w:t>
            </w:r>
          </w:p>
        </w:tc>
      </w:tr>
      <w:tr w:rsidR="00BE28CB" w:rsidRPr="00DB5DE7" w14:paraId="59C5ABF5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8EC5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F60A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BD6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F470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3DEE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B598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RFP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7460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618E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DD2DE27" w14:textId="77777777" w:rsidTr="00BE28CB">
        <w:trPr>
          <w:trHeight w:val="48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2BAA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48/45</w:t>
            </w: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EB08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aculovirus / insect cell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6A5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0880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EEB2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-448 (Full-length prote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1028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9CA96" w14:textId="79D5D8B6" w:rsidR="00EA1392" w:rsidRPr="00DB5DE7" w:rsidRDefault="000C1CB4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D870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ocken et al. 1993</w:t>
            </w:r>
          </w:p>
        </w:tc>
      </w:tr>
      <w:tr w:rsidR="00BE28CB" w:rsidRPr="00DB5DE7" w14:paraId="586EF3C2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1759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9835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F83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E239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8AE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7 (6C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D731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594F8" w14:textId="08C8141D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2067D1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C82AFA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7B470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0D6D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e et al. 2020</w:t>
            </w:r>
          </w:p>
        </w:tc>
      </w:tr>
      <w:tr w:rsidR="00BE28CB" w:rsidRPr="00DB5DE7" w14:paraId="62FF591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A4A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333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01C4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893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51D5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7, N299Q N303D (6C-Mut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2C0B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7CB8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6CEF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00FDC5D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97C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80CF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6DD8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CCCD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A732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427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050F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018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727D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7C7E37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5B5F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3A1C43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rosophila (S2)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0FF1D19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B0182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9759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6C)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E5100A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-tag</w:t>
            </w:r>
          </w:p>
        </w:tc>
        <w:tc>
          <w:tcPr>
            <w:tcW w:w="28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49264CE" w14:textId="213A590F" w:rsidR="00EA1392" w:rsidRPr="00DB5DE7" w:rsidRDefault="001301DB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="00EA1392"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0C1CB4"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  <w:r w:rsidR="00EA1392"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5623E2" w:rsidRPr="00DB5DE7">
              <w:rPr>
                <w:rFonts w:eastAsia="Times New Roman" w:cs="Times New Roman"/>
                <w:sz w:val="16"/>
                <w:szCs w:val="16"/>
              </w:rPr>
              <w:t xml:space="preserve">Structur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F31E26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nnartz et al. 2018</w:t>
            </w:r>
          </w:p>
        </w:tc>
      </w:tr>
      <w:tr w:rsidR="00BE28CB" w:rsidRPr="00DB5DE7" w14:paraId="0EB8F85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DEF8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AB0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9C9A9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E3F65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E2C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9-428 (10C)</w:t>
            </w:r>
          </w:p>
        </w:tc>
        <w:tc>
          <w:tcPr>
            <w:tcW w:w="22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8336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87B8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737E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B802507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C87B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F23F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6476B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2AB06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E578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7-427 (Full ectodomain)</w:t>
            </w:r>
          </w:p>
        </w:tc>
        <w:tc>
          <w:tcPr>
            <w:tcW w:w="22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0B6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5376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AFCC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A13400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9430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C3F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ell fre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B008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149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83F5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426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2BC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A06CE" w14:textId="2D99F67B" w:rsidR="00EA1392" w:rsidRPr="00DB5DE7" w:rsidRDefault="002C00AF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3DB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uthui et al. 2021</w:t>
            </w:r>
          </w:p>
        </w:tc>
      </w:tr>
      <w:tr w:rsidR="00BE28CB" w:rsidRPr="00DB5DE7" w14:paraId="4B719EDE" w14:textId="77777777" w:rsidTr="00BE28CB">
        <w:trPr>
          <w:trHeight w:val="5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CEE3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B96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lamydomonas reinhardtii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4343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418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4C7D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78-448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27D3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LAG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A43C1" w14:textId="0691A973" w:rsidR="00EA1392" w:rsidRPr="00DB5DE7" w:rsidRDefault="002C00AF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613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Jones et al. 2013</w:t>
            </w:r>
          </w:p>
        </w:tc>
      </w:tr>
      <w:tr w:rsidR="00BE28CB" w:rsidRPr="00DB5DE7" w14:paraId="01E44622" w14:textId="77777777" w:rsidTr="00BE28CB">
        <w:trPr>
          <w:trHeight w:val="319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87A7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E526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C6E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4E7ED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96608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9-426 (10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963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A + 10xHis</w:t>
            </w:r>
          </w:p>
        </w:tc>
        <w:tc>
          <w:tcPr>
            <w:tcW w:w="286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241F3C2" w14:textId="3D7DFB7D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7311AF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grawal et al. 2019</w:t>
            </w:r>
          </w:p>
        </w:tc>
      </w:tr>
      <w:tr w:rsidR="00BE28CB" w:rsidRPr="00DB5DE7" w14:paraId="38548A5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3360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BB24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376E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57AB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80E56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D084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A + 10xHis + Grl1p</w:t>
            </w:r>
          </w:p>
        </w:tc>
        <w:tc>
          <w:tcPr>
            <w:tcW w:w="28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3EC5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F211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E5ECDB3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C7E3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3679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AC5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6D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4A58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127 (F1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F4E9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5C355" w14:textId="7EA98865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33F4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ao et al. 2016</w:t>
            </w:r>
          </w:p>
        </w:tc>
      </w:tr>
      <w:tr w:rsidR="00BE28CB" w:rsidRPr="00DB5DE7" w14:paraId="57D5637F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616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BE2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C512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19E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4DF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08-207 (F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29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17A7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4F0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2CE3384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6E63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B899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AB1C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43C5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CF13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88-287 (F3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D8ED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7D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E696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C9ECFC5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111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C6E4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FBDC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19F9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350B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8-367 (F4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BA06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5138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B6E9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6FEABF1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58E3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EE8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F53A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8647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2F15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348-427 (F5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059D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437E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21A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765E271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713D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1106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EE51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24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337C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427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053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A6B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E4A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05B4794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CC1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CCFE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15E6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0B0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DBF0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427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567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52BEF" w14:textId="56F56DD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33C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howdhury et al. 2009</w:t>
            </w:r>
          </w:p>
        </w:tc>
      </w:tr>
      <w:tr w:rsidR="00BE28CB" w:rsidRPr="00DB5DE7" w14:paraId="7361A37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5DAE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C67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41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B372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EFE3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18-218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AC5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8DA88" w14:textId="2084ED4A" w:rsidR="00EA1392" w:rsidRPr="00DB5DE7" w:rsidRDefault="00AB28ED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443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ocken et al. 1993</w:t>
            </w:r>
          </w:p>
        </w:tc>
      </w:tr>
      <w:tr w:rsidR="00BE28CB" w:rsidRPr="00DB5DE7" w14:paraId="61D9442F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8DB2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B652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4F6D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E763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ADD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6-40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8DAB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4ACC5C" w14:textId="71C5064B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EBC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ilek, Roeffen et al. 1998</w:t>
            </w:r>
          </w:p>
        </w:tc>
      </w:tr>
      <w:tr w:rsidR="00BE28CB" w:rsidRPr="00DB5DE7" w14:paraId="07518C6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9A3D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FC7C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0C2A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7C5C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B1F9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5-427 (6C)</w:t>
            </w:r>
          </w:p>
          <w:p w14:paraId="3FB885F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8ADA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A8D5F" w14:textId="483BD539" w:rsidR="00EA1392" w:rsidRPr="00DB5DE7" w:rsidRDefault="002067D1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nimal immunization,</w:t>
            </w:r>
            <w:r w:rsidRPr="00DB5DE7" w:rsidDel="002C00A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E6E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Outchkourov et al. 2007</w:t>
            </w:r>
          </w:p>
        </w:tc>
      </w:tr>
      <w:tr w:rsidR="00BE28CB" w:rsidRPr="00DB5DE7" w14:paraId="674C9DB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C3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F56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58A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5825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5EA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928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0521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8E45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9FC25A1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C6E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5DEE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46B4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46CD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F68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36-427 (8C)</w:t>
            </w:r>
          </w:p>
          <w:p w14:paraId="196C3A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46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1B48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78C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7184245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C83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BDD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1E67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43F6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1FAE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73-427 (10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38CF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3D52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4B81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EBB005D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3361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E24B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226D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7E03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171F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E4F0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674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632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FD2F78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9B7B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9CFB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21F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44B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8392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08-427 (12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4B2F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2202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8F0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71263A3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F595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4957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A4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B9F0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1001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CB0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785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1951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6053D9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51F7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5A58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BD87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C8F2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7C5B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7-427 (1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D20E2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5389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8FE0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681DDA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879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77E4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433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0E2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68D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3CD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27B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2D6A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6AACD8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1E5E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CACC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CFF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238E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D7DA2" w14:textId="798F16C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7-427, C</w:t>
            </w:r>
            <w:r w:rsidR="00E522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-&gt;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 (16 constructs, one of the 16 cysteines mutated in each construct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9A4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78E0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07C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4FCF34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BBC0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9991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399F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68DE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F4D8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9-428 (10C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D45A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6C254" w14:textId="0E836366" w:rsidR="00EA1392" w:rsidRPr="00DB5DE7" w:rsidRDefault="002067D1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A117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Outchkourov et al. 2008</w:t>
            </w:r>
          </w:p>
        </w:tc>
      </w:tr>
      <w:tr w:rsidR="00BE28CB" w:rsidRPr="00DB5DE7" w14:paraId="5FE8930F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E882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DB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AB6C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03C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1EEA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-428 (16C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DD5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33A8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9DD3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901A41A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E834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F63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474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FD4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74B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427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E31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330AE" w14:textId="022B72D0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F3D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itsch et al. 2016</w:t>
            </w:r>
          </w:p>
        </w:tc>
      </w:tr>
      <w:tr w:rsidR="00BE28CB" w:rsidRPr="00DB5DE7" w14:paraId="40487AB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13D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AAF1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BA4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AF87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B9713" w14:textId="57E0558D" w:rsidR="00EA1392" w:rsidRPr="00DB5DE7" w:rsidRDefault="009525CD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D</w:t>
            </w:r>
            <w:r w:rsidR="00A55E5D" w:rsidRPr="00DB5DE7">
              <w:rPr>
                <w:rFonts w:eastAsia="Times New Roman" w:cs="Times New Roman"/>
                <w:sz w:val="16"/>
                <w:szCs w:val="16"/>
              </w:rPr>
              <w:t>omain 3 (D3, aa boundaries unknown)</w:t>
            </w:r>
            <w:r w:rsidR="00A55E5D" w:rsidRPr="00DB5DE7" w:rsidDel="00A55E5D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9F683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D647D" w14:textId="543EE0B5" w:rsidR="00EA1392" w:rsidRPr="00DB5DE7" w:rsidRDefault="00A27D06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>, Immunoreactivity</w:t>
            </w:r>
            <w:r w:rsidR="002067D1" w:rsidRPr="00DB5DE7">
              <w:rPr>
                <w:rFonts w:eastAsia="Times New Roman" w:cs="Times New Roman"/>
                <w:sz w:val="16"/>
                <w:szCs w:val="16"/>
              </w:rPr>
              <w:t xml:space="preserve"> studie</w:t>
            </w:r>
            <w:r w:rsidR="00C223C3" w:rsidRPr="00DB5DE7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4E1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Singh et al. 2020</w:t>
            </w:r>
          </w:p>
        </w:tc>
      </w:tr>
      <w:tr w:rsidR="00BE28CB" w:rsidRPr="00DB5DE7" w14:paraId="4A4590C3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8FCF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CC5C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C326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705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08323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B9736" w14:textId="6B9D205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ull ectodomain</w:t>
            </w:r>
            <w:r w:rsidR="00A55E5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a </w:t>
            </w:r>
            <w:r w:rsidR="004905DD">
              <w:rPr>
                <w:rFonts w:eastAsia="Times New Roman" w:cs="Times New Roman"/>
                <w:color w:val="000000"/>
                <w:sz w:val="16"/>
                <w:szCs w:val="16"/>
              </w:rPr>
              <w:t>region</w:t>
            </w:r>
            <w:r w:rsidR="004905D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A55E5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unknow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4A89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Thioredoxin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39421" w14:textId="23AFEA4D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654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revalo-Herrera et al. 2015</w:t>
            </w:r>
          </w:p>
        </w:tc>
      </w:tr>
      <w:tr w:rsidR="00BE28CB" w:rsidRPr="00DB5DE7" w14:paraId="3A0F0640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F61D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984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50F8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0B50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DE6B2" w14:textId="05EEFD35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ull ectodomain</w:t>
            </w:r>
            <w:r w:rsidR="00A55E5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a </w:t>
            </w:r>
            <w:r w:rsidR="004905DD">
              <w:rPr>
                <w:rFonts w:eastAsia="Times New Roman" w:cs="Times New Roman"/>
                <w:color w:val="000000"/>
                <w:sz w:val="16"/>
                <w:szCs w:val="16"/>
              </w:rPr>
              <w:t>region</w:t>
            </w:r>
            <w:r w:rsidR="004905D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A55E5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unknow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81EF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Thioredoxin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9D86E" w14:textId="08AF7B5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0CC0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revalo-Herrera et al. 2021</w:t>
            </w:r>
          </w:p>
        </w:tc>
      </w:tr>
      <w:tr w:rsidR="00BE28CB" w:rsidRPr="00DB5DE7" w14:paraId="2F4F35AE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F8E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8E3B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59D3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CC2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F8D6E" w14:textId="3C748BE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ull ectodomain</w:t>
            </w:r>
            <w:r w:rsidR="00A55E5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a </w:t>
            </w:r>
            <w:r w:rsidR="004905DD">
              <w:rPr>
                <w:rFonts w:eastAsia="Times New Roman" w:cs="Times New Roman"/>
                <w:color w:val="000000"/>
                <w:sz w:val="16"/>
                <w:szCs w:val="16"/>
              </w:rPr>
              <w:t>region</w:t>
            </w:r>
            <w:r w:rsidR="00A55E5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know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185F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Thioredoxin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CEF68" w14:textId="5E4E1082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935B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revalo-Herrera et al. 2022</w:t>
            </w:r>
          </w:p>
        </w:tc>
      </w:tr>
      <w:tr w:rsidR="00BE28CB" w:rsidRPr="00DB5DE7" w14:paraId="1B7E899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B19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9D9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DCB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112B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74DF2" w14:textId="73DC395E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ull ectodomain</w:t>
            </w:r>
            <w:r w:rsidR="00A55E5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a </w:t>
            </w:r>
            <w:r w:rsidR="004905DD">
              <w:rPr>
                <w:rFonts w:eastAsia="Times New Roman" w:cs="Times New Roman"/>
                <w:color w:val="000000"/>
                <w:sz w:val="16"/>
                <w:szCs w:val="16"/>
              </w:rPr>
              <w:t>region</w:t>
            </w:r>
            <w:r w:rsidR="00A55E5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unknow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60C7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9ED82" w14:textId="0E444CAB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93C6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ao et al. 2016</w:t>
            </w:r>
          </w:p>
        </w:tc>
      </w:tr>
      <w:tr w:rsidR="00BE28CB" w:rsidRPr="00DB5DE7" w14:paraId="657B3884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147C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BD3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. lacti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48A5D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E600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7A8B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C0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148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LURP.R0 + MSP3 + 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A4182" w14:textId="7F22CF76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020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cquah et al. 2017</w:t>
            </w:r>
          </w:p>
        </w:tc>
      </w:tr>
      <w:tr w:rsidR="00BE28CB" w:rsidRPr="00DB5DE7" w14:paraId="589EFD0E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401F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C045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EA25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6DAA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F9DA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7-428 (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FC6B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SP3 C-term + GLURP R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82DE7" w14:textId="5D0D1911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5F0A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aldwin et al. 2016</w:t>
            </w:r>
          </w:p>
        </w:tc>
      </w:tr>
      <w:tr w:rsidR="00BE28CB" w:rsidRPr="00DB5DE7" w14:paraId="0BC02D07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EE4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555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2E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406C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3CCF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BEC9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SP3 C-term + GLURP R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F244F" w14:textId="5A8794A4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0B5E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aptista et al. 2022</w:t>
            </w:r>
          </w:p>
        </w:tc>
      </w:tr>
      <w:tr w:rsidR="00BE28CB" w:rsidRPr="00DB5DE7" w14:paraId="3FEFD2D2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C16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CAA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AA64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A9A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AD2F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9-428 (10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C6D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SP3 C-term + GLURP R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684F2" w14:textId="28CE1129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6E80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istarz et al. 2017</w:t>
            </w:r>
          </w:p>
        </w:tc>
      </w:tr>
      <w:tr w:rsidR="00BE28CB" w:rsidRPr="00DB5DE7" w14:paraId="0FAA2296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7956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ABB4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045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BDE1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335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9-428 (10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09FD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1F0C6" w14:textId="7CD5D0F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EAFC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oeffen et al. 2015</w:t>
            </w:r>
          </w:p>
        </w:tc>
      </w:tr>
      <w:tr w:rsidR="00BE28CB" w:rsidRPr="00DB5DE7" w14:paraId="75F84A20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D9E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EA03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5AA0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7FFF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2AC0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7-428 (6Ca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D419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ACDB1" w14:textId="2F534220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C223C3"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1FF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15</w:t>
            </w:r>
          </w:p>
        </w:tc>
      </w:tr>
      <w:tr w:rsidR="00BE28CB" w:rsidRPr="00DB5DE7" w14:paraId="48D24C0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09E7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C2A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180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ADAF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EAE8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7-419 (6Cb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AAD3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2E81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EE2D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0D0EA12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C23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425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EC2F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A4B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E435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6Cc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904D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B8F7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762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BDE6EE9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092F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2490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82F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E80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AA42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19 (6Cd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7C5E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F298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9AD6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99E751F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1AB7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D129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ECA1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C177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D302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C64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BBF55" w14:textId="2095AC23" w:rsidR="00EA1392" w:rsidRPr="00DB5DE7" w:rsidRDefault="00C223C3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EA1392" w:rsidRPr="00DB5DE7">
              <w:rPr>
                <w:rFonts w:eastAsia="Times New Roman" w:cs="Times New Roman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80E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19</w:t>
            </w:r>
          </w:p>
        </w:tc>
      </w:tr>
      <w:tr w:rsidR="00BE28CB" w:rsidRPr="00DB5DE7" w14:paraId="3C612737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FFB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9F4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9C42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7CF7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F99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D81C0" w14:textId="7B9DCFC0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SpyCatcher + P230 Pro</w:t>
            </w:r>
            <w:r w:rsidR="00A73D9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r w:rsidR="00A73D96" w:rsidRPr="00DB5DE7">
              <w:rPr>
                <w:rFonts w:eastAsia="Times New Roman" w:cs="Times New Roman"/>
                <w:sz w:val="16"/>
                <w:szCs w:val="16"/>
              </w:rPr>
              <w:t>aa 443-590)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7818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135F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609ED8E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A4F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94D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870B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84D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0FD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E1641" w14:textId="0AB5B121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6xHis + </w:t>
            </w:r>
            <w:proofErr w:type="spellStart"/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pyCatcher</w:t>
            </w:r>
            <w:proofErr w:type="spellEnd"/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+ P230 Pro+1</w:t>
            </w:r>
            <w:r w:rsidR="00A73D9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r w:rsidR="00A73D96" w:rsidRPr="00DB5DE7">
              <w:rPr>
                <w:rFonts w:eastAsia="Times New Roman" w:cs="Times New Roman"/>
                <w:sz w:val="16"/>
                <w:szCs w:val="16"/>
              </w:rPr>
              <w:t>aa 443-736)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8612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4061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92341E5" w14:textId="77777777" w:rsidTr="00BE28CB">
        <w:trPr>
          <w:trHeight w:val="96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B349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D03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6A1F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117E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F3E0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C75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LURP R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2747F" w14:textId="4A5F260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C011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, Plieskatt, Chourasia, Fabra-Garcia et al. 2021</w:t>
            </w:r>
          </w:p>
        </w:tc>
      </w:tr>
      <w:tr w:rsidR="00BE28CB" w:rsidRPr="00DB5DE7" w14:paraId="2CF472F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3ED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24C4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616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6188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7F3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9E8EA" w14:textId="762CEF44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P230 Pro</w:t>
            </w:r>
            <w:r w:rsidR="00A73D9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r w:rsidR="00A73D96" w:rsidRPr="00DB5DE7">
              <w:rPr>
                <w:rFonts w:eastAsia="Times New Roman" w:cs="Times New Roman"/>
                <w:sz w:val="16"/>
                <w:szCs w:val="16"/>
              </w:rPr>
              <w:t>aa 443-590)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91DCB" w14:textId="34F8ABC8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Immunoreactivity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8C4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, Plieskatt, Chourasia, Singh et al. 2021</w:t>
            </w:r>
          </w:p>
        </w:tc>
      </w:tr>
      <w:tr w:rsidR="00BE28CB" w:rsidRPr="00DB5DE7" w14:paraId="32D53590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BB8D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FBA2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5F33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F64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80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399B5" w14:textId="42DDD725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-tag + P230 Pro</w:t>
            </w:r>
            <w:r w:rsidR="00A73D9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</w:t>
            </w:r>
            <w:r w:rsidR="00A73D96" w:rsidRPr="00DB5DE7">
              <w:rPr>
                <w:rFonts w:eastAsia="Times New Roman" w:cs="Times New Roman"/>
                <w:sz w:val="16"/>
                <w:szCs w:val="16"/>
              </w:rPr>
              <w:t>aa 443-590)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8F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86E1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B689F4D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4A5C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ED0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9292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F60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6D5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614C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8FFBE" w14:textId="035263D2" w:rsidR="00EA1392" w:rsidRPr="00DB5DE7" w:rsidRDefault="00C223C3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68253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, Roeffen et al. 2017</w:t>
            </w:r>
          </w:p>
        </w:tc>
      </w:tr>
      <w:tr w:rsidR="00BE28CB" w:rsidRPr="00DB5DE7" w14:paraId="677F71D6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40B2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D1AF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FF48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4E2D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F3F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E331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6xHis + GLURP R0 + </w:t>
            </w:r>
            <w:proofErr w:type="spellStart"/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SA</w:t>
            </w:r>
            <w:proofErr w:type="spellEnd"/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AD99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94BD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2767FBF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F0C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B5AE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A695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8154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458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613C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 + SpyCatcher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0E8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F57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2D9D336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FAD2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2D18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C83B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5668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C517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D3F8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 + SpyTag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0C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48CC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2839AE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890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A000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F5F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D183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5D4B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F0E5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LURP R0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5B6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B4F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921DFD3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AB5F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365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7B0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17A9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94A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621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 + SpyCatcher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E5946" w14:textId="3E7EB2B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3AF1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, Thrane et al. 2017</w:t>
            </w:r>
          </w:p>
        </w:tc>
      </w:tr>
      <w:tr w:rsidR="00BE28CB" w:rsidRPr="00DB5DE7" w14:paraId="494E0F94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477E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868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3AE0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90B5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470D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A453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SpyCatcher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E500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02E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8334695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86A0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91A9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D5B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07B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AD7B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9-428 (10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188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20F40" w14:textId="2366EBD8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FC9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heisen et al. 2014</w:t>
            </w:r>
          </w:p>
        </w:tc>
      </w:tr>
      <w:tr w:rsidR="00BE28CB" w:rsidRPr="00DB5DE7" w14:paraId="521FE739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7B5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2DF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16C98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3D55D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114172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 (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987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GLURP R0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52478" w14:textId="3E727E5B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D64E13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Kundu et al. 2018</w:t>
            </w:r>
          </w:p>
        </w:tc>
      </w:tr>
      <w:tr w:rsidR="00BE28CB" w:rsidRPr="00DB5DE7" w14:paraId="71C6923D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48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70C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E600B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6D5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B530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D90C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9176F" w14:textId="10EA7965" w:rsidR="00EA1392" w:rsidRPr="00DB5DE7" w:rsidRDefault="00C223C3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otein-protein interaction studies, </w:t>
            </w:r>
            <w:r w:rsidR="005623E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Structur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4ED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1191541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526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E24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195A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vivax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7FA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VX_083235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A3BC2" w14:textId="49F57ECB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ull ectodomain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a region unknow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3764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Thioredoxin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DD58A" w14:textId="4447756B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85F5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revalo-Herrera et al. 2021</w:t>
            </w:r>
          </w:p>
        </w:tc>
      </w:tr>
      <w:tr w:rsidR="00BE28CB" w:rsidRPr="00DB5DE7" w14:paraId="443FA233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12F8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97B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84B0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38D9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C5E88" w14:textId="7015BFC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ull ectodomain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a region unknow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35E7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Thioredoxin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C2459" w14:textId="0B98451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B1C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revalo-Herrera et al. 2022</w:t>
            </w:r>
          </w:p>
        </w:tc>
      </w:tr>
      <w:tr w:rsidR="00BE28CB" w:rsidRPr="00DB5DE7" w14:paraId="574BCF92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55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DE4F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lant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6C9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BDD5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69EAE" w14:textId="1D16CA58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401</w:t>
            </w:r>
            <w:r w:rsidR="0033325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257D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0E31F" w14:textId="02BAB835" w:rsidR="00EA1392" w:rsidRPr="00DB5DE7" w:rsidRDefault="00F2446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C223C3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5D4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edov et al. 2012</w:t>
            </w:r>
          </w:p>
        </w:tc>
      </w:tr>
      <w:tr w:rsidR="00BE28CB" w:rsidRPr="00DB5DE7" w14:paraId="4099A29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02B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FBE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6D2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9C15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BEA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9-401 (10C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212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LAG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4BE29" w14:textId="4AFB6E75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4FE89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edov et al. 2017</w:t>
            </w:r>
          </w:p>
        </w:tc>
      </w:tr>
      <w:tr w:rsidR="00BE28CB" w:rsidRPr="00DB5DE7" w14:paraId="7FBBAFB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F899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E670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37D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0223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E048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401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099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9BA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93B7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4A14F52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16EC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48E9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FABD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162A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1275E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9-428 (10C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346C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LAG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F7B9E" w14:textId="191587FA" w:rsidR="00EA1392" w:rsidRPr="00DB5DE7" w:rsidRDefault="00F2446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613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edov et al. 2019</w:t>
            </w:r>
          </w:p>
        </w:tc>
      </w:tr>
      <w:tr w:rsidR="00BE28CB" w:rsidRPr="00DB5DE7" w14:paraId="53C03F4F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CE61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2D59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903B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0084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A573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428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1E26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867E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80A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F9BDFAC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9AD5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ABA5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A90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AB30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3AF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40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8CB9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6C5DB" w14:textId="3F3369DE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13B4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khnevsky et al. 2015</w:t>
            </w:r>
          </w:p>
        </w:tc>
      </w:tr>
      <w:tr w:rsidR="00BE28CB" w:rsidRPr="00DB5DE7" w14:paraId="7514246F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8A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D62F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Yeast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B37B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4223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0A80A" w14:textId="191CAE84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-399</w:t>
            </w:r>
            <w:r w:rsidR="0092012C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N-&gt;Q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B53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50934" w14:textId="27A83362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ED2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ilek et al. 2000</w:t>
            </w:r>
          </w:p>
        </w:tc>
      </w:tr>
      <w:tr w:rsidR="00BE28CB" w:rsidRPr="00DB5DE7" w14:paraId="5EB086D9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6B9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265E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B1F9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95D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8C0325" w14:textId="7E3ADFA9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-448</w:t>
            </w:r>
            <w:r w:rsidR="0092012C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N-&gt;Q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Full-length prote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1521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750A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D68F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B6E620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18B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BBF5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8145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4B9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14D87" w14:textId="0D80E52C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399</w:t>
            </w:r>
            <w:r w:rsidR="0092012C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N-&gt;Q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8142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is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DDE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00C2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9C94495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B43D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CBB5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D10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6CC7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F96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-349, NXA (D1-D2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063F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7B70D" w14:textId="7AC80B7E" w:rsidR="00EA1392" w:rsidRPr="00DB5DE7" w:rsidRDefault="00A27D0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9629A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20</w:t>
            </w:r>
          </w:p>
        </w:tc>
      </w:tr>
      <w:tr w:rsidR="00BE28CB" w:rsidRPr="00DB5DE7" w14:paraId="314D72D2" w14:textId="77777777" w:rsidTr="00BE28CB">
        <w:trPr>
          <w:trHeight w:val="72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9028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230</w:t>
            </w: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4208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aculovirus / insect cell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FFF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7ADA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209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1D87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731, N585Q (Pfs230C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DD7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B868B" w14:textId="056FABC0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5648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uang et al. 2020</w:t>
            </w:r>
          </w:p>
        </w:tc>
      </w:tr>
      <w:tr w:rsidR="00BE28CB" w:rsidRPr="00DB5DE7" w14:paraId="685130F6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A07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2B5F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6FE2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2C8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815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731, N585Q (Pfs230C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3516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6BCED" w14:textId="1F53E393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AA82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e et al. 2017</w:t>
            </w:r>
          </w:p>
        </w:tc>
      </w:tr>
      <w:tr w:rsidR="00BE28CB" w:rsidRPr="00DB5DE7" w14:paraId="64B17620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03C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E886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46AC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142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E9CF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731, N585Q (Pfs230C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B8F7F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C9937" w14:textId="302869A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5EA3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e, Plieskatt et al. 2019</w:t>
            </w:r>
          </w:p>
        </w:tc>
      </w:tr>
      <w:tr w:rsidR="00BE28CB" w:rsidRPr="00DB5DE7" w14:paraId="1BA53B74" w14:textId="77777777" w:rsidTr="00BE28CB">
        <w:trPr>
          <w:trHeight w:val="96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D936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D825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EBB0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980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4B5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52-731, N585Q (Pfs230D1+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61D0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EE810" w14:textId="721450CE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="00F2446E" w:rsidRPr="00DB5DE7" w:rsidDel="00F2446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98C3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Lee, Wu et al. 2019</w:t>
            </w:r>
          </w:p>
        </w:tc>
      </w:tr>
      <w:tr w:rsidR="00BE28CB" w:rsidRPr="00DB5DE7" w14:paraId="227CE4E5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695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B76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3908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D1FE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DC0F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731 (Pfs230C1), N585Q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A10B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FBE1E" w14:textId="20501372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D7D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iura et al. 2019</w:t>
            </w:r>
          </w:p>
        </w:tc>
      </w:tr>
      <w:tr w:rsidR="00BE28CB" w:rsidRPr="00DB5DE7" w14:paraId="09446660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5F1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17E1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EB92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F37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35A2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7356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CRM197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9A8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2A8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A974C00" w14:textId="77777777" w:rsidTr="00BE28CB">
        <w:trPr>
          <w:trHeight w:val="96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826A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07E5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ell free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C5C2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7F7A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209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446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1132 (Pfs230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5CE6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CF9D2" w14:textId="502FA066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8ED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iura et al. 2013</w:t>
            </w:r>
          </w:p>
        </w:tc>
      </w:tr>
      <w:tr w:rsidR="00BE28CB" w:rsidRPr="00DB5DE7" w14:paraId="1D361E2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B923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5F9E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151F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3116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0947C" w14:textId="4E2952B4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a 443 </w:t>
            </w:r>
            <w:r w:rsidR="008864E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–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588 (</w:t>
            </w:r>
            <w:proofErr w:type="spellStart"/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Pro</w:t>
            </w:r>
            <w:proofErr w:type="spellEnd"/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D25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93708" w14:textId="698ABAF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0E1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iura et al. 2022</w:t>
            </w:r>
          </w:p>
        </w:tc>
      </w:tr>
      <w:tr w:rsidR="00BE28CB" w:rsidRPr="00DB5DE7" w14:paraId="4FD3F26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F46B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882B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B95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2D7A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76B0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918 (cPro/CM1-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2753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882B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AE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ED4EF9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760B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7252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911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5F36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78CC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3-588 (shPro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1CB9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83B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6339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50D158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8F46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37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24E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4E3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E370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3-731 (shPro/CM1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21D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7564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66CE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F102210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022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3B58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272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BE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4BC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918-1274 (CM3-4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1FF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DAD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07FB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82BD99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79B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36A3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F69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A38B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F21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3-588 (shPro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41E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KLH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DBD4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2874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1C96538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7AE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32D7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9D1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BCAF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6E58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1132 (Pfs230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0974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77453" w14:textId="04A4F265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67A9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uthui et al. 2021</w:t>
            </w:r>
          </w:p>
        </w:tc>
      </w:tr>
      <w:tr w:rsidR="00BE28CB" w:rsidRPr="00DB5DE7" w14:paraId="0EE299C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CECE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A73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2A3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6396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6402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1132 (Pfs230C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7D01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GST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5E2FC" w14:textId="18DC844C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01A9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achibana et al. 2011</w:t>
            </w:r>
          </w:p>
        </w:tc>
      </w:tr>
      <w:tr w:rsidR="00BE28CB" w:rsidRPr="00DB5DE7" w14:paraId="214B3F5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2962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814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D44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8A76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B05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588 (Pfs230C0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5DC4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0F3E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8AEE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DB5926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E1D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AE5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CEA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7D6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B2F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715 (Pfs230C1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6849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9BE5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80AD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D413135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E7C9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F954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DF95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35BD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639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915 (Pfs230C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C5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71EF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B3D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6C49E99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97C3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F528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CD06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368A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A22D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1274 (TBV01, CM1-4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62A0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72921" w14:textId="10F631D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E1C8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achibana et al. 2019</w:t>
            </w:r>
          </w:p>
        </w:tc>
      </w:tr>
      <w:tr w:rsidR="00BE28CB" w:rsidRPr="00DB5DE7" w14:paraId="4607EF34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521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06E9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FC42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6C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E204E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280-2051 (TBV02, CM5-8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306B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614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0CAF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CB54953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0669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BD03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FE4B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6EBD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1A3D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052-2830 (TBV03, CM9-1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8478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DC62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705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AA039F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AEA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A08F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608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C414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080E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48-3135 (TBV04, CM11-14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D13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4284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ADA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4C27BB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D205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E48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E04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4E81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86C0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904 (TBV05, CM1-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5592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A1CB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D43E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E857AB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1C9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9CE5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1DB4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B04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E42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910-1274 (TBV06, CM3-4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12E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092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1E4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F72394F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1E37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071C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88F9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9979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893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280-1560 (TBV07, CM5-6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32F2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4535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E13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381B4A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D61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0B89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556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4FAD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9140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690-2051 (TBV08, CM7-8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13FC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8B83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F162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7C3FB21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C46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4DD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8A8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9F73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D93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052-2393 (TBV09, CM9-10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F620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01CC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DCD2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D6320D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5F0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67B4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571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FA48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83CA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48-2830 (TBV10, CM11-1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B38B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CB0B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3E7D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C7C28B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0A9C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F36C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53C3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3241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BEBE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31-3135 (TBV11, CM13-14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5F88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D07D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1F1F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D84484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32866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A6D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BFE3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4908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EA1B6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730 (TBV12, CM1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A48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819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45BD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EEFB9C7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5D1B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A3D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56AC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E3E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362E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731-904 (TBV13, CM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6F0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73B5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CBCB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289E672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6DB4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771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B271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7C1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52AA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910-1133 (TBV14, CM3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2F6C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218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373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DDD94C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A8F1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0198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F53E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206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1F1B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134-1274 (TBV15, CM4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399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A8C2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EE6E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75732F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1E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FED7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FB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D137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1AE0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280-1432 (TBV16, CM5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D1F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D028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6AF7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61A33E9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AFE6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F8D7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3D1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638B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A97E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433-1560 (TBV17, CM6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4C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3D2A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571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08F470F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644F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090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660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D33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417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690-1907 (TBV18, CM7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A468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FBA5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DC3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C8D0AB3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5BB3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C836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ACC6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00E1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A5D0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908-2051 (TBV19, CM8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0B8D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06A3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7DD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021E54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0387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2F2F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0B1E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4897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A38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052-2201 (TBV20, CM9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AF4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14E2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FDE5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2C97A59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671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DDE2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021B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9142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73DB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02-2393 (TBV21, CM10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760A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307E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24B8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E347E64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79A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FD9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CAB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AF8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6B38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48-2663 (TBV22, CM11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2B85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670B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FF7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1AF9FB6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19A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771E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8A3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19C6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9476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64-2830 (TBV23, CM1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5E2C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9153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029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205A8D8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EFB8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4784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4C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CD4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2FC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831-2979 (TBV24, CM13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2210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9C5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8CCC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0D34FD6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B2E2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747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544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C642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AE0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80-3135 (TBV25, CM14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EDAC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62AD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714B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F43AF50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A688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A090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9E12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FA68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4719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3-730 (TBV26, CM1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5B06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E1D0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CE18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A37EE47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9524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71D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CF2B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7153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6B40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1132 (TBV27, CM1-3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650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49F3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D3F7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E3B3604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CE8F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331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DB49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610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5ED8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910-1560 (TBV29, CM3-6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75D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1DD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D3C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E78AC7C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40F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A9F6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254B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8B49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4E2F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690-2393 (TBV30, CM7-10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3FCF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C7B6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6F8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19A4EDA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DEBB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876B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F1CE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9C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6BA81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-588 (TBV31, Pr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BFD2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AAA3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CD0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185913D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FE6F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BC5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FF0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F3AF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209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5CD8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1132 (region C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B806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BP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AA626" w14:textId="48B708A2" w:rsidR="00EA1392" w:rsidRPr="00DB5DE7" w:rsidRDefault="00C7362D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24BD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ustamante et al. 2000</w:t>
            </w:r>
          </w:p>
        </w:tc>
      </w:tr>
      <w:tr w:rsidR="00BE28CB" w:rsidRPr="00DB5DE7" w14:paraId="60E57434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1B98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797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F0EA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259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11F48" w14:textId="30D30459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791 (C5</w:t>
            </w:r>
            <w:r w:rsidR="008864E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’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9F7D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659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93F7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E93C19F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7C7E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CE10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A9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FCD0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92B6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53-913 (C1.6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21E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6BAB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53B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7CD8CA4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7D9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60D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575C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579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DC59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83-913 (CM1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225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FD05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817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0A2A22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93D6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6743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6026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622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CB10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914-1268 (CM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FB00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1167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6F0D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BD3CA58" w14:textId="77777777" w:rsidTr="00BE28CB">
        <w:trPr>
          <w:trHeight w:val="96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38C8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3197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D9A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CB91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44DE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915 (Pfs230D1-2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DDF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89585" w14:textId="714CFC80" w:rsidR="00EA1392" w:rsidRPr="00DB5DE7" w:rsidRDefault="00C7362D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D020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cDonald et al. 2016</w:t>
            </w:r>
          </w:p>
        </w:tc>
      </w:tr>
      <w:tr w:rsidR="00BE28CB" w:rsidRPr="00DB5DE7" w14:paraId="2A942F1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658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B769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15F2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BAB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42D3B" w14:textId="1ECCD919" w:rsidR="00EA1392" w:rsidRPr="00DB5DE7" w:rsidRDefault="008864E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Tetrapeptide repeat region (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230-1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a region unknown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7F89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88F9F" w14:textId="0B66E5EF" w:rsidR="00EA1392" w:rsidRPr="00DB5DE7" w:rsidRDefault="00F2446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AADA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iley et al. 1995</w:t>
            </w:r>
          </w:p>
        </w:tc>
      </w:tr>
      <w:tr w:rsidR="00BE28CB" w:rsidRPr="00DB5DE7" w14:paraId="1C27D712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050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731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1C4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135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67229" w14:textId="5FB8495D" w:rsidR="00EA1392" w:rsidRPr="00DB5DE7" w:rsidRDefault="008864E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R1-CR2 (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230-2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a region unknow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668A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9E61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D2A9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6EE4F03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29C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6B82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342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91BE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05CDD" w14:textId="6C719E28" w:rsidR="00EA1392" w:rsidRPr="00DB5DE7" w:rsidRDefault="008864E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R2-CR3 (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230-3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a region unknow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74B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B5A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C993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4D76401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9E7E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168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86D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A9A2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8F48F" w14:textId="5E7BE4F8" w:rsidR="00EA1392" w:rsidRPr="00DB5DE7" w:rsidRDefault="008864E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R4-CR5 (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230-4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a region unknow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AC7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F74E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4C9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7F11B2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4374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992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563E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6925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93CB9" w14:textId="0D928439" w:rsidR="00EA1392" w:rsidRPr="00DB5DE7" w:rsidRDefault="008864E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R6-CR7 (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230-5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a region unknow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B374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3C5B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465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8DE9F21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C029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FB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A7E6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FFF3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F0454" w14:textId="650C8FE7" w:rsidR="00EA1392" w:rsidRPr="00DB5DE7" w:rsidRDefault="008864E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oly-glutamate region (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r230-r2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aa region unknow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5BD1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40C7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048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DD5E38F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B84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C3E4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DF45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3C9E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559F5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592 (Pfs230NS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FF46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FD4AE" w14:textId="058FC783" w:rsidR="00EA1392" w:rsidRPr="00DB5DE7" w:rsidRDefault="00F2446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EF91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20</w:t>
            </w:r>
          </w:p>
        </w:tc>
      </w:tr>
      <w:tr w:rsidR="00BE28CB" w:rsidRPr="00DB5DE7" w14:paraId="79FE99C5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7AB7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97E6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3C3A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F13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114A69" w14:textId="33D3475E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ull-length protein</w:t>
            </w:r>
            <w:r w:rsidR="00A043CB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aa region unknow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0802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1221E" w14:textId="63870F60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6E3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illiamson et al. 1993</w:t>
            </w:r>
          </w:p>
        </w:tc>
      </w:tr>
      <w:tr w:rsidR="00BE28CB" w:rsidRPr="00DB5DE7" w14:paraId="733C868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E1A6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76A0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BB0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EC3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1D82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304-378 (r230/MBP.A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EA97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7E46B" w14:textId="2957E2B9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  <w:r w:rsidR="00C7362D" w:rsidRPr="00DB5DE7" w:rsidDel="00C7362D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929A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illiamson et al. 1995</w:t>
            </w:r>
          </w:p>
        </w:tc>
      </w:tr>
      <w:tr w:rsidR="00BE28CB" w:rsidRPr="00DB5DE7" w14:paraId="7C942CD7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26EF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8E0B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1893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1BA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02FD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375-452 (r230/MBP.B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7BC4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E7E6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41F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7FEB2F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9302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A737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D31E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0BDF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586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1132 (r230/MBP.C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5064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F0B7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7B24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CE03E90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4AC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93D4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1C60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7F66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D5B0A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166-1541 (r230/MBP.D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6D6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2B26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3BE1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455F297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CFB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1A0C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1D1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D33D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AC41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727-2397 (r230/MBP.E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2031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2D8E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F7CD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D0E30C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86F8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C9F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300C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31B0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C1E8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398-3135 (r230/MBP.F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BCB3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054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4500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35390DE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2D44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7982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. lacti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474D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26AA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209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2D5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590 (6C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3608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BA6339" w14:textId="74223AE8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C7362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7D4F2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cquah et al. 2017</w:t>
            </w:r>
          </w:p>
        </w:tc>
      </w:tr>
      <w:tr w:rsidR="00BE28CB" w:rsidRPr="00DB5DE7" w14:paraId="5444A701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989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9B3E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6901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3660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EDF6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aa 443-1132 (Pro+I,II,III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E6F9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6xHis + SpyCatcher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EB5AE7" w14:textId="536A0DF1" w:rsidR="00EA1392" w:rsidRPr="00DB5DE7" w:rsidRDefault="00C7362D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EA1392" w:rsidRPr="00DB5DE7">
              <w:rPr>
                <w:rFonts w:eastAsia="Times New Roman" w:cs="Times New Roman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B3D8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19</w:t>
            </w:r>
          </w:p>
        </w:tc>
      </w:tr>
      <w:tr w:rsidR="00BE28CB" w:rsidRPr="00DB5DE7" w14:paraId="4F4009C4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7C3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51E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8D7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D14E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7E51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aa 443-590 (Pro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D8BC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6xHis + SpyCatcher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785D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6665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CCFE255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3840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335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6B9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15A1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AD0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aa 443-590 (Pro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D0B99" w14:textId="0C5337D1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6xHis + SpyCatcher + P48/45 6C</w:t>
            </w:r>
            <w:r w:rsidR="00A73D96" w:rsidRPr="00DB5DE7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 w:rsidR="00A73D9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)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2AF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F06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BF60BFD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A95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E43D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DC15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FC4F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4CAF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aa 443-736 (Pro+I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A5F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6xHis + SpyCatcher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B57E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722F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A3AB3F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6DF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8A0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6702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9DF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EDF2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aa 443-736 (Pro+I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2E2C2" w14:textId="567AC2C5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6xHis + SpyCatcher + P48/45 6C</w:t>
            </w:r>
            <w:r w:rsidR="00A73D96" w:rsidRPr="00DB5DE7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r w:rsidR="00A73D96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1-428)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20A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193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1698F14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73A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6E9B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0C27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1E0F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F6B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590 (Pro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925B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P48/45 6C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7EA8B" w14:textId="038A9D33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C7362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C7362D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</w:t>
            </w:r>
            <w:r w:rsidR="00C7362D" w:rsidRPr="00DB5DE7" w:rsidDel="00F2446E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D97E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, Plieskatt, Chourasia, Singh et al. 2021</w:t>
            </w:r>
          </w:p>
        </w:tc>
      </w:tr>
      <w:tr w:rsidR="00BE28CB" w:rsidRPr="00DB5DE7" w14:paraId="510718B9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A2A60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8BB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19C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2291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06E4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3F99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-tag + P48/45 6C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B784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293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C7362D" w:rsidRPr="00DB5DE7" w14:paraId="21A789B6" w14:textId="77777777" w:rsidTr="00BE28CB">
        <w:trPr>
          <w:gridAfter w:val="1"/>
          <w:wAfter w:w="46" w:type="dxa"/>
          <w:trHeight w:val="320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C465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2C5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3462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8561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209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A6740" w14:textId="27F1D569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2-736</w:t>
            </w:r>
            <w:r w:rsidR="005B214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N585Q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(Pfs230D1M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7C803" w14:textId="37B50FBC" w:rsidR="00EA1392" w:rsidRPr="00DB5DE7" w:rsidRDefault="00B523E4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0D2B0" w14:textId="38296940" w:rsidR="00EA1392" w:rsidRPr="00DB5DE7" w:rsidRDefault="00F2446E" w:rsidP="00C7362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F7B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han et al. 2019</w:t>
            </w:r>
          </w:p>
        </w:tc>
      </w:tr>
      <w:tr w:rsidR="00BE28CB" w:rsidRPr="00DB5DE7" w14:paraId="55D4C801" w14:textId="77777777" w:rsidTr="00BE28CB">
        <w:trPr>
          <w:trHeight w:val="96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AC79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78F5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lan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40D1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74C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209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E051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4-730 (230CMB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57B8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AFAFEC" w14:textId="404C2BEB" w:rsidR="00EA1392" w:rsidRPr="00DB5DE7" w:rsidRDefault="00C7362D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CC31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arrance et al. 2011</w:t>
            </w:r>
          </w:p>
        </w:tc>
      </w:tr>
      <w:tr w:rsidR="00BE28CB" w:rsidRPr="00DB5DE7" w14:paraId="36D525A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9C43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9B43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Yeast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2B4D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F50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2090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E312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1132 (Pfs230c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09C2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36F17" w14:textId="6206EDF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9A6E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han et al. 2019</w:t>
            </w:r>
          </w:p>
        </w:tc>
      </w:tr>
      <w:tr w:rsidR="00BE28CB" w:rsidRPr="00DB5DE7" w14:paraId="1DDB155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2CF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3803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BAB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FA86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C09D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2-736 (Pfs230D1M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2BE0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1A1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2A46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2B01693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E440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CA4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4FA9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D333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1A0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2-736 (Pfs230D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5C277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A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3A127" w14:textId="068F8B0F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A3E9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oelho et al. 2019</w:t>
            </w:r>
          </w:p>
        </w:tc>
      </w:tr>
      <w:tr w:rsidR="00BE28CB" w:rsidRPr="00DB5DE7" w14:paraId="2932A0D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ED89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74AB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9CA4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25C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FA2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2-736 (Pfs230D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B8E6E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iotinylation sequence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E275E" w14:textId="4A4FD89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Human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5623E2" w:rsidRPr="00DB5DE7">
              <w:rPr>
                <w:rFonts w:eastAsia="Times New Roman" w:cs="Times New Roman"/>
                <w:sz w:val="16"/>
                <w:szCs w:val="16"/>
              </w:rPr>
              <w:t xml:space="preserve">Structur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934F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oelho et al. 2021</w:t>
            </w:r>
          </w:p>
        </w:tc>
      </w:tr>
      <w:tr w:rsidR="00BE28CB" w:rsidRPr="00DB5DE7" w14:paraId="2FFD2B95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1CE5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4F4A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BAFB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01C8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2365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C5BC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A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A0B4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08EA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869C949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C33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768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3CDC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B421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30F5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09C8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0CC2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5563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E1DC4D2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BC3A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E624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CC12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B48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35F3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2-736 (Pfs230D1M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D9B7C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EPA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BF022" w14:textId="655BDF90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Human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833F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Healy et al. 2021</w:t>
            </w:r>
          </w:p>
        </w:tc>
      </w:tr>
      <w:tr w:rsidR="00BE28CB" w:rsidRPr="00DB5DE7" w14:paraId="2D4ABB2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49A7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56EC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711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65C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9B40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4-736, N585Q (Pfs230D1H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CEE5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FC84E" w14:textId="5D90BA84" w:rsidR="00EA1392" w:rsidRPr="00DB5DE7" w:rsidRDefault="00C7362D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  <w:r w:rsidR="00EA1392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4569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cDonald et al. 2016</w:t>
            </w:r>
          </w:p>
        </w:tc>
      </w:tr>
      <w:tr w:rsidR="00BE28CB" w:rsidRPr="00DB5DE7" w14:paraId="5FC26F2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B321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CA1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3D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0793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649B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2-736, N585Q (Pfs230D1M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676B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58C7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ABB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5C53CF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EE4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11A6C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EC3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CDD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3216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a 542-736, T587A (Pfs230D1A) 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533E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4E37C" w14:textId="1D8795D5" w:rsidR="00EA1392" w:rsidRPr="00DB5DE7" w:rsidRDefault="00F2446E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  <w:r w:rsidR="00C7362D" w:rsidRPr="00DB5DE7">
              <w:rPr>
                <w:rFonts w:eastAsia="Times New Roman" w:cs="Times New Roman"/>
                <w:sz w:val="16"/>
                <w:szCs w:val="16"/>
              </w:rPr>
              <w:t xml:space="preserve">, Structur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7D93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ingh et al. 2020</w:t>
            </w:r>
          </w:p>
        </w:tc>
      </w:tr>
      <w:tr w:rsidR="00BE28CB" w:rsidRPr="00DB5DE7" w14:paraId="49194BE7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1BB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61E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724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650F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D115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2-736, N585Q (Pfs230D1M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DEE0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12C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F602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111A4AE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1C78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0E52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4ECB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98AC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F03B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443-1132 (Pfs230c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F29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DA3F1" w14:textId="0D409523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Biochemic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characterization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717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Wetzel et al. 2019</w:t>
            </w:r>
          </w:p>
        </w:tc>
      </w:tr>
      <w:tr w:rsidR="00BE28CB" w:rsidRPr="00DB5DE7" w14:paraId="66D456BE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94C4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0F6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E304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EACB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5E1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542-736 (Pfs230D1M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85C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D202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7F08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4FD8AA6" w14:textId="77777777" w:rsidTr="00BE28CB">
        <w:trPr>
          <w:trHeight w:val="48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0AB3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47</w:t>
            </w: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86126F" w14:textId="01A61E95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aculovirus / insect cells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E0D0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7BF0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8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F873C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32-154 + GSGGSG + aa 268-414 (D1 + D3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EFD2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282E1" w14:textId="444C286C" w:rsidR="00EA1392" w:rsidRPr="00DB5DE7" w:rsidRDefault="00C7362D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>,</w:t>
            </w:r>
            <w:r w:rsidRPr="00DB5DE7" w:rsidDel="002C00AF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F2446E"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  <w:r w:rsidR="00EA1392" w:rsidRPr="00DB5DE7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3D70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anepa et al. 2018</w:t>
            </w:r>
          </w:p>
        </w:tc>
      </w:tr>
      <w:tr w:rsidR="00BE28CB" w:rsidRPr="00DB5DE7" w14:paraId="74C04FD8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CF1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C48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6C5F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619B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5016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32-420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3C5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BP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26D7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E20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EC073DB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4183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0DA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A252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009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4C1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32-420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50CD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MBP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8A554B" w14:textId="5AC44E67" w:rsidR="00EA1392" w:rsidRPr="00DB5DE7" w:rsidRDefault="00591CB6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rotein-protein interaction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F6F92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olina-Cruz et al. 2020</w:t>
            </w:r>
          </w:p>
        </w:tc>
      </w:tr>
      <w:tr w:rsidR="00BE28CB" w:rsidRPr="00DB5DE7" w14:paraId="6E744C67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95E9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FA6D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179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131C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8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A0785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5-267, C230A and C260A (mD2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5668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B9A2A" w14:textId="2BBFDD1C" w:rsidR="00EA1392" w:rsidRPr="00DB5DE7" w:rsidRDefault="00C7362D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>,</w:t>
            </w:r>
            <w:r w:rsidRPr="00DB5DE7" w:rsidDel="002C00AF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r w:rsidR="00F2446E"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  <w:r w:rsidR="00EA1392" w:rsidRPr="00DB5DE7">
              <w:rPr>
                <w:rFonts w:eastAsia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63BE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Canepa et al. 2018</w:t>
            </w:r>
          </w:p>
        </w:tc>
      </w:tr>
      <w:tr w:rsidR="00BE28CB" w:rsidRPr="00DB5DE7" w14:paraId="6F3E74B9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3FC8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CDE9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3AB8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768A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7958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78-267, C230A and C260A (mD2-Del1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F5B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3293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FE76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4D7F2970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D0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C6D2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3A3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71D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A042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78-229 (mD2-Del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E66F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11C4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67DA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827650C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5894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F34B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7245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A8DE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29E7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5-181 (mD2-Del3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673B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1A1E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CDE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6E1F0E6C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C59D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AC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3251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BEB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A76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32-154 (D1)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748F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Thioredoxin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641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0B5E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08956B51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9255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B62C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9987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B69E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A4D6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68-414 (D3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791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AD0F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014A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012256B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2C6A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D13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691C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26E8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733F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32-420 (Full ectodomain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08AE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D9E6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2B12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58AD5B6E" w14:textId="77777777" w:rsidTr="00BE28CB">
        <w:trPr>
          <w:trHeight w:val="7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238F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00CF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DF9C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535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C89A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a 178-235 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8AEC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SpyTag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587C4" w14:textId="605147E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65FF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Yenkoidiok-Douti et al. 2019</w:t>
            </w:r>
          </w:p>
        </w:tc>
      </w:tr>
      <w:tr w:rsidR="00BE28CB" w:rsidRPr="00DB5DE7" w14:paraId="5FF453A3" w14:textId="77777777" w:rsidTr="00BE28CB">
        <w:trPr>
          <w:trHeight w:val="48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961B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7037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C155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A834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B96E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78-229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A1BA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2A9EF" w14:textId="1FDD04F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E03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Yenkoidiok-Douti et al. 2021</w:t>
            </w:r>
          </w:p>
        </w:tc>
      </w:tr>
      <w:tr w:rsidR="00BE28CB" w:rsidRPr="00DB5DE7" w14:paraId="176110B5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9854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AF8A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285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berghei</w:t>
            </w:r>
          </w:p>
        </w:tc>
        <w:tc>
          <w:tcPr>
            <w:tcW w:w="15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A70B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BANKA_1359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3968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1-412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224F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Thioredoxin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0D77E" w14:textId="7D14B9CB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, Antibody generation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7ECB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Ukegbu et al. 2017</w:t>
            </w:r>
          </w:p>
        </w:tc>
      </w:tr>
      <w:tr w:rsidR="00BE28CB" w:rsidRPr="00DB5DE7" w14:paraId="025EBE46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ABCA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3544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47E2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7CF7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FF9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1</w:t>
            </w:r>
          </w:p>
        </w:tc>
        <w:tc>
          <w:tcPr>
            <w:tcW w:w="22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9FC5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28B9E" w14:textId="7F408C3A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3097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Yenkoidiok-Douti et al. 2020</w:t>
            </w:r>
          </w:p>
        </w:tc>
      </w:tr>
      <w:tr w:rsidR="00BE28CB" w:rsidRPr="00DB5DE7" w14:paraId="30503E72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6452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75B61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99F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F311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B2D3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29-237, C202A, C232A (mD2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1E27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6FA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E437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790CC552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8770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C0D2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2874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CD2B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D60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2-237, C202A, C232A (Del1)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083E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24F4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910F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3B0052E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ACE3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5FA1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8CDD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D06B2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6BBD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D3</w:t>
            </w:r>
          </w:p>
        </w:tc>
        <w:tc>
          <w:tcPr>
            <w:tcW w:w="22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3DD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0C7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D3DF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403BB4D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3694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A07F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0FD7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819BD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0564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152-237, C202A, C232A (Del1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9D95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SpyTag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40E2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2B2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257334C9" w14:textId="77777777" w:rsidTr="00BE28CB">
        <w:trPr>
          <w:trHeight w:val="32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54DC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62FE7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86B8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15C1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63CC9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2-380 (Pbs47-FL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6DCD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 + Thioredoxin</w:t>
            </w:r>
          </w:p>
        </w:tc>
        <w:tc>
          <w:tcPr>
            <w:tcW w:w="28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2D436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51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3E69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BE28CB" w:rsidRPr="00DB5DE7" w14:paraId="30C22F9C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CC063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D66BE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B332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65ED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13468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1721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7-415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2AC3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61F09" w14:textId="6A508DB8" w:rsidR="00EA1392" w:rsidRPr="00DB5DE7" w:rsidRDefault="002C00AF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180A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uthui et al. 2021</w:t>
            </w:r>
          </w:p>
        </w:tc>
      </w:tr>
      <w:tr w:rsidR="00BE28CB" w:rsidRPr="00DB5DE7" w14:paraId="08711BDD" w14:textId="77777777" w:rsidTr="00BE28CB">
        <w:trPr>
          <w:trHeight w:val="960"/>
        </w:trPr>
        <w:tc>
          <w:tcPr>
            <w:tcW w:w="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94785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SOP1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9769C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Baculovirus / insect cell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8087B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berghei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A06F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BANKA_11134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8FE20" w14:textId="2F59C76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94-721, N</w:t>
            </w:r>
            <w:r w:rsidR="0092012C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337Q, N608Q, N700Q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A02C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FLAG + VSV-G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8FDB0" w14:textId="76488F9D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nimal </w:t>
            </w:r>
            <w:r w:rsidR="00DB5DE7">
              <w:rPr>
                <w:rFonts w:eastAsia="Times New Roman" w:cs="Times New Roman"/>
                <w:color w:val="000000"/>
                <w:sz w:val="16"/>
                <w:szCs w:val="16"/>
              </w:rPr>
              <w:t>immunization</w:t>
            </w: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, </w:t>
            </w:r>
            <w:r w:rsidR="00F2446E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Immunoreactivity 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58EC6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ala et al. 2015</w:t>
            </w:r>
          </w:p>
        </w:tc>
      </w:tr>
      <w:tr w:rsidR="00BE28CB" w:rsidRPr="00DB5DE7" w14:paraId="3D3B5D16" w14:textId="77777777" w:rsidTr="00BE28CB">
        <w:trPr>
          <w:trHeight w:val="340"/>
        </w:trPr>
        <w:tc>
          <w:tcPr>
            <w:tcW w:w="7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69080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226694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ammalia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5FAC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. falciparum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29B4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PF3D7_05137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BDDB8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aa 24-735 (Full ectodomain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5970A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6xHis</w:t>
            </w:r>
          </w:p>
        </w:tc>
        <w:tc>
          <w:tcPr>
            <w:tcW w:w="2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B02124" w14:textId="58BA77EA" w:rsidR="00EA1392" w:rsidRPr="00DB5DE7" w:rsidRDefault="00C5755E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Immunoreactivity </w:t>
            </w:r>
            <w:r w:rsidR="006A5979"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studies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438FF" w14:textId="77777777" w:rsidR="00EA1392" w:rsidRPr="00DB5DE7" w:rsidRDefault="00EA1392" w:rsidP="00835E8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DB5DE7">
              <w:rPr>
                <w:rFonts w:eastAsia="Times New Roman" w:cs="Times New Roman"/>
                <w:color w:val="000000"/>
                <w:sz w:val="16"/>
                <w:szCs w:val="16"/>
              </w:rPr>
              <w:t>Muthui et al. 2021</w:t>
            </w:r>
          </w:p>
        </w:tc>
      </w:tr>
    </w:tbl>
    <w:p w14:paraId="077B6E7B" w14:textId="0549C479" w:rsidR="003E120C" w:rsidRDefault="008864EE" w:rsidP="00342122">
      <w:pPr>
        <w:spacing w:before="240"/>
        <w:rPr>
          <w:rFonts w:cs="Times New Roman"/>
          <w:szCs w:val="24"/>
        </w:rPr>
      </w:pPr>
      <w:r w:rsidRPr="00DB5DE7">
        <w:rPr>
          <w:rFonts w:cs="Times New Roman"/>
          <w:szCs w:val="24"/>
        </w:rPr>
        <w:t xml:space="preserve">CR, </w:t>
      </w:r>
      <w:r w:rsidR="00972B70" w:rsidRPr="00DB5DE7">
        <w:rPr>
          <w:rFonts w:cs="Times New Roman"/>
          <w:szCs w:val="24"/>
        </w:rPr>
        <w:t xml:space="preserve">cysteine rich motif; </w:t>
      </w:r>
      <w:r w:rsidR="00923146" w:rsidRPr="00DB5DE7">
        <w:rPr>
          <w:rFonts w:cs="Times New Roman"/>
          <w:szCs w:val="24"/>
        </w:rPr>
        <w:t xml:space="preserve">CXS, cysteine residues mutated to serine; dS, duck hepatitis B virus small surface protein; EPA, exoprotein A; GLURP, glutamate-rich protein; GST, </w:t>
      </w:r>
      <w:r w:rsidR="007A3579" w:rsidRPr="00DB5DE7">
        <w:rPr>
          <w:rFonts w:cs="Times New Roman"/>
          <w:szCs w:val="24"/>
        </w:rPr>
        <w:t>glutathione</w:t>
      </w:r>
      <w:r w:rsidR="00923146" w:rsidRPr="00DB5DE7">
        <w:rPr>
          <w:rFonts w:cs="Times New Roman"/>
          <w:szCs w:val="24"/>
        </w:rPr>
        <w:t xml:space="preserve">-S- transferase; His, histidine; KLH, keyhole limpet </w:t>
      </w:r>
      <w:r w:rsidR="00E17F21" w:rsidRPr="00DB5DE7">
        <w:rPr>
          <w:rFonts w:cs="Times New Roman"/>
          <w:szCs w:val="24"/>
        </w:rPr>
        <w:t>hemocyanin</w:t>
      </w:r>
      <w:r w:rsidR="00923146" w:rsidRPr="00DB5DE7">
        <w:rPr>
          <w:rFonts w:cs="Times New Roman"/>
          <w:szCs w:val="24"/>
        </w:rPr>
        <w:t xml:space="preserve">; MBP, maltose-binding protein; </w:t>
      </w:r>
      <w:r w:rsidR="00A55E5D" w:rsidRPr="00DB5DE7">
        <w:rPr>
          <w:rFonts w:cs="Times New Roman"/>
          <w:szCs w:val="24"/>
        </w:rPr>
        <w:t xml:space="preserve">mSA, monomeric streptavidin; </w:t>
      </w:r>
      <w:r w:rsidR="00923146" w:rsidRPr="00DB5DE7">
        <w:rPr>
          <w:rFonts w:cs="Times New Roman"/>
          <w:szCs w:val="24"/>
        </w:rPr>
        <w:t>MSP3, merozoite surface protein 3;</w:t>
      </w:r>
      <w:r w:rsidR="004008DB" w:rsidRPr="00DB5DE7">
        <w:rPr>
          <w:rFonts w:cs="Times New Roman"/>
          <w:szCs w:val="24"/>
        </w:rPr>
        <w:t xml:space="preserve"> NXA, serine or threonine mutated to alanine at NXS/T sites</w:t>
      </w:r>
      <w:r w:rsidR="00E17F21" w:rsidRPr="00DB5DE7">
        <w:rPr>
          <w:rFonts w:cs="Times New Roman"/>
          <w:szCs w:val="24"/>
        </w:rPr>
        <w:t xml:space="preserve">; </w:t>
      </w:r>
      <w:r w:rsidR="00923146" w:rsidRPr="00DB5DE7">
        <w:rPr>
          <w:rFonts w:cs="Times New Roman"/>
          <w:szCs w:val="24"/>
        </w:rPr>
        <w:t xml:space="preserve">RFP, red fluorescent protein; VSV-G, vesicular stomatitis virus G. </w:t>
      </w:r>
    </w:p>
    <w:sectPr w:rsidR="003E120C" w:rsidSect="009A033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43BCC" w14:textId="77777777" w:rsidR="00F749FB" w:rsidRDefault="00F749FB" w:rsidP="00117666">
      <w:pPr>
        <w:spacing w:after="0"/>
      </w:pPr>
      <w:r>
        <w:separator/>
      </w:r>
    </w:p>
  </w:endnote>
  <w:endnote w:type="continuationSeparator" w:id="0">
    <w:p w14:paraId="50AED9A9" w14:textId="77777777" w:rsidR="00F749FB" w:rsidRDefault="00F749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E4B5C" w14:textId="77777777" w:rsidR="00F749FB" w:rsidRDefault="00F749FB" w:rsidP="00117666">
      <w:pPr>
        <w:spacing w:after="0"/>
      </w:pPr>
      <w:r>
        <w:separator/>
      </w:r>
    </w:p>
  </w:footnote>
  <w:footnote w:type="continuationSeparator" w:id="0">
    <w:p w14:paraId="3AF59090" w14:textId="77777777" w:rsidR="00F749FB" w:rsidRDefault="00F749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4FE72442" w:rsidR="00995F6A" w:rsidRDefault="00AC2AD5" w:rsidP="0093429D"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B0262B3" wp14:editId="159137CF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3A8D"/>
    <w:multiLevelType w:val="hybridMultilevel"/>
    <w:tmpl w:val="9346881C"/>
    <w:lvl w:ilvl="0" w:tplc="71A41532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73C6A0C"/>
    <w:multiLevelType w:val="hybridMultilevel"/>
    <w:tmpl w:val="D4D48862"/>
    <w:lvl w:ilvl="0" w:tplc="D6180194">
      <w:start w:val="9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5874A8"/>
    <w:multiLevelType w:val="hybridMultilevel"/>
    <w:tmpl w:val="E3D4BEBA"/>
    <w:lvl w:ilvl="0" w:tplc="403EF634">
      <w:start w:val="9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  <w:num w:numId="21">
    <w:abstractNumId w:val="5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BA4"/>
    <w:rsid w:val="000061B3"/>
    <w:rsid w:val="00006CC5"/>
    <w:rsid w:val="0001436A"/>
    <w:rsid w:val="000167A0"/>
    <w:rsid w:val="00020641"/>
    <w:rsid w:val="00021C70"/>
    <w:rsid w:val="00022977"/>
    <w:rsid w:val="0002708F"/>
    <w:rsid w:val="000273BA"/>
    <w:rsid w:val="00030CE7"/>
    <w:rsid w:val="00032DF3"/>
    <w:rsid w:val="00034304"/>
    <w:rsid w:val="00035434"/>
    <w:rsid w:val="0004006F"/>
    <w:rsid w:val="00042A3A"/>
    <w:rsid w:val="00052A14"/>
    <w:rsid w:val="000659D4"/>
    <w:rsid w:val="00073733"/>
    <w:rsid w:val="00077D53"/>
    <w:rsid w:val="000847E7"/>
    <w:rsid w:val="00095E0F"/>
    <w:rsid w:val="000A03C9"/>
    <w:rsid w:val="000A464D"/>
    <w:rsid w:val="000A5B9B"/>
    <w:rsid w:val="000C1CB4"/>
    <w:rsid w:val="000C3A31"/>
    <w:rsid w:val="000C3AAA"/>
    <w:rsid w:val="000C3D6F"/>
    <w:rsid w:val="000C5EB5"/>
    <w:rsid w:val="000C7B6A"/>
    <w:rsid w:val="000D72DB"/>
    <w:rsid w:val="000E4995"/>
    <w:rsid w:val="00105FD9"/>
    <w:rsid w:val="00110DF8"/>
    <w:rsid w:val="00112731"/>
    <w:rsid w:val="00114F6F"/>
    <w:rsid w:val="00117666"/>
    <w:rsid w:val="0011784A"/>
    <w:rsid w:val="001301DB"/>
    <w:rsid w:val="001518BE"/>
    <w:rsid w:val="00152B1F"/>
    <w:rsid w:val="001549D3"/>
    <w:rsid w:val="00160065"/>
    <w:rsid w:val="00162CB8"/>
    <w:rsid w:val="00177D84"/>
    <w:rsid w:val="0019615E"/>
    <w:rsid w:val="001A7C8F"/>
    <w:rsid w:val="001B2C88"/>
    <w:rsid w:val="001C5CDE"/>
    <w:rsid w:val="001C7A54"/>
    <w:rsid w:val="001F1C47"/>
    <w:rsid w:val="001F7C40"/>
    <w:rsid w:val="0020180B"/>
    <w:rsid w:val="002053F5"/>
    <w:rsid w:val="002067D1"/>
    <w:rsid w:val="002145DE"/>
    <w:rsid w:val="00214AA9"/>
    <w:rsid w:val="00216864"/>
    <w:rsid w:val="00222A30"/>
    <w:rsid w:val="002437F0"/>
    <w:rsid w:val="00246BC0"/>
    <w:rsid w:val="00247437"/>
    <w:rsid w:val="002547BB"/>
    <w:rsid w:val="00254A78"/>
    <w:rsid w:val="00267D18"/>
    <w:rsid w:val="0027070C"/>
    <w:rsid w:val="00271FE3"/>
    <w:rsid w:val="00274347"/>
    <w:rsid w:val="00284083"/>
    <w:rsid w:val="002868E2"/>
    <w:rsid w:val="002869C3"/>
    <w:rsid w:val="002936E4"/>
    <w:rsid w:val="002953BF"/>
    <w:rsid w:val="002A2392"/>
    <w:rsid w:val="002B4A57"/>
    <w:rsid w:val="002C00AF"/>
    <w:rsid w:val="002C3B0E"/>
    <w:rsid w:val="002C3D95"/>
    <w:rsid w:val="002C74CA"/>
    <w:rsid w:val="002E0EFC"/>
    <w:rsid w:val="002F2B24"/>
    <w:rsid w:val="0030086F"/>
    <w:rsid w:val="003043ED"/>
    <w:rsid w:val="0031118C"/>
    <w:rsid w:val="0031220C"/>
    <w:rsid w:val="003123F4"/>
    <w:rsid w:val="0033325D"/>
    <w:rsid w:val="00342122"/>
    <w:rsid w:val="00342E45"/>
    <w:rsid w:val="00344CF1"/>
    <w:rsid w:val="00352F51"/>
    <w:rsid w:val="00353127"/>
    <w:rsid w:val="003544FB"/>
    <w:rsid w:val="00356AA0"/>
    <w:rsid w:val="00364283"/>
    <w:rsid w:val="00364518"/>
    <w:rsid w:val="00365782"/>
    <w:rsid w:val="00366918"/>
    <w:rsid w:val="00392EE0"/>
    <w:rsid w:val="003A165D"/>
    <w:rsid w:val="003A279F"/>
    <w:rsid w:val="003A5CB1"/>
    <w:rsid w:val="003B4B7C"/>
    <w:rsid w:val="003B7291"/>
    <w:rsid w:val="003B738A"/>
    <w:rsid w:val="003D2F2D"/>
    <w:rsid w:val="003D4A86"/>
    <w:rsid w:val="003E102D"/>
    <w:rsid w:val="003E120C"/>
    <w:rsid w:val="003E186E"/>
    <w:rsid w:val="003E690B"/>
    <w:rsid w:val="003E770E"/>
    <w:rsid w:val="003F1071"/>
    <w:rsid w:val="003F423D"/>
    <w:rsid w:val="004008DB"/>
    <w:rsid w:val="00401590"/>
    <w:rsid w:val="004015BA"/>
    <w:rsid w:val="00403E06"/>
    <w:rsid w:val="00411DBD"/>
    <w:rsid w:val="00435876"/>
    <w:rsid w:val="00440059"/>
    <w:rsid w:val="00444994"/>
    <w:rsid w:val="00447801"/>
    <w:rsid w:val="00452E9C"/>
    <w:rsid w:val="00456B6C"/>
    <w:rsid w:val="00456E27"/>
    <w:rsid w:val="00457AE6"/>
    <w:rsid w:val="00460AA1"/>
    <w:rsid w:val="00461849"/>
    <w:rsid w:val="00462CEC"/>
    <w:rsid w:val="00463FF4"/>
    <w:rsid w:val="00471133"/>
    <w:rsid w:val="004735C8"/>
    <w:rsid w:val="004905DD"/>
    <w:rsid w:val="004909A6"/>
    <w:rsid w:val="0049357F"/>
    <w:rsid w:val="004947A6"/>
    <w:rsid w:val="00495C03"/>
    <w:rsid w:val="004961FF"/>
    <w:rsid w:val="004A199F"/>
    <w:rsid w:val="004B47B4"/>
    <w:rsid w:val="004B68A6"/>
    <w:rsid w:val="004C370D"/>
    <w:rsid w:val="004D2EA9"/>
    <w:rsid w:val="004D4042"/>
    <w:rsid w:val="004D761E"/>
    <w:rsid w:val="004E408E"/>
    <w:rsid w:val="004E53EC"/>
    <w:rsid w:val="004F39CA"/>
    <w:rsid w:val="004F77F9"/>
    <w:rsid w:val="005018CF"/>
    <w:rsid w:val="00503324"/>
    <w:rsid w:val="0050355A"/>
    <w:rsid w:val="00505A2B"/>
    <w:rsid w:val="00506E58"/>
    <w:rsid w:val="00513A13"/>
    <w:rsid w:val="00517A89"/>
    <w:rsid w:val="00520D2A"/>
    <w:rsid w:val="005250F2"/>
    <w:rsid w:val="00537C89"/>
    <w:rsid w:val="00546273"/>
    <w:rsid w:val="00552323"/>
    <w:rsid w:val="005569D9"/>
    <w:rsid w:val="0055707E"/>
    <w:rsid w:val="00560660"/>
    <w:rsid w:val="005623E2"/>
    <w:rsid w:val="00566B02"/>
    <w:rsid w:val="00567D7F"/>
    <w:rsid w:val="00571CE5"/>
    <w:rsid w:val="00574EBE"/>
    <w:rsid w:val="00586B58"/>
    <w:rsid w:val="00591CB6"/>
    <w:rsid w:val="0059264F"/>
    <w:rsid w:val="00593EEA"/>
    <w:rsid w:val="00596E7C"/>
    <w:rsid w:val="005A14CB"/>
    <w:rsid w:val="005A3BA7"/>
    <w:rsid w:val="005A5EEE"/>
    <w:rsid w:val="005B2142"/>
    <w:rsid w:val="005C12CA"/>
    <w:rsid w:val="005C179F"/>
    <w:rsid w:val="005D3953"/>
    <w:rsid w:val="005D6F10"/>
    <w:rsid w:val="005D75B2"/>
    <w:rsid w:val="005D770D"/>
    <w:rsid w:val="005F54C5"/>
    <w:rsid w:val="00605869"/>
    <w:rsid w:val="00606290"/>
    <w:rsid w:val="006219DC"/>
    <w:rsid w:val="00627CA7"/>
    <w:rsid w:val="006375C7"/>
    <w:rsid w:val="00653174"/>
    <w:rsid w:val="00654E8F"/>
    <w:rsid w:val="00660D05"/>
    <w:rsid w:val="0066370C"/>
    <w:rsid w:val="0067768B"/>
    <w:rsid w:val="00680698"/>
    <w:rsid w:val="00680DD1"/>
    <w:rsid w:val="006820B1"/>
    <w:rsid w:val="00683EA9"/>
    <w:rsid w:val="0069087E"/>
    <w:rsid w:val="006A5979"/>
    <w:rsid w:val="006B22B7"/>
    <w:rsid w:val="006B7D14"/>
    <w:rsid w:val="006C3017"/>
    <w:rsid w:val="006E2742"/>
    <w:rsid w:val="00701727"/>
    <w:rsid w:val="00704A8D"/>
    <w:rsid w:val="0070566C"/>
    <w:rsid w:val="007056F9"/>
    <w:rsid w:val="00714C50"/>
    <w:rsid w:val="00722492"/>
    <w:rsid w:val="00725A7D"/>
    <w:rsid w:val="0073053D"/>
    <w:rsid w:val="00732225"/>
    <w:rsid w:val="00733291"/>
    <w:rsid w:val="007501BE"/>
    <w:rsid w:val="00751852"/>
    <w:rsid w:val="00754020"/>
    <w:rsid w:val="00772987"/>
    <w:rsid w:val="00781EFA"/>
    <w:rsid w:val="007857CC"/>
    <w:rsid w:val="007870BF"/>
    <w:rsid w:val="00790BB3"/>
    <w:rsid w:val="007A0C84"/>
    <w:rsid w:val="007A2DAD"/>
    <w:rsid w:val="007A3579"/>
    <w:rsid w:val="007B4703"/>
    <w:rsid w:val="007B6462"/>
    <w:rsid w:val="007C206C"/>
    <w:rsid w:val="007C3EBD"/>
    <w:rsid w:val="007F04FF"/>
    <w:rsid w:val="008000D8"/>
    <w:rsid w:val="008048A6"/>
    <w:rsid w:val="00805BBF"/>
    <w:rsid w:val="00806797"/>
    <w:rsid w:val="008147F6"/>
    <w:rsid w:val="00817DD6"/>
    <w:rsid w:val="00823068"/>
    <w:rsid w:val="00832181"/>
    <w:rsid w:val="0083759F"/>
    <w:rsid w:val="00837C2B"/>
    <w:rsid w:val="00842006"/>
    <w:rsid w:val="00842742"/>
    <w:rsid w:val="00881334"/>
    <w:rsid w:val="00885156"/>
    <w:rsid w:val="008864EE"/>
    <w:rsid w:val="0089470D"/>
    <w:rsid w:val="00896E22"/>
    <w:rsid w:val="008A6D2A"/>
    <w:rsid w:val="008B0A22"/>
    <w:rsid w:val="008B14C6"/>
    <w:rsid w:val="008B47CB"/>
    <w:rsid w:val="008B780F"/>
    <w:rsid w:val="008C1F70"/>
    <w:rsid w:val="008D2564"/>
    <w:rsid w:val="008D37DD"/>
    <w:rsid w:val="008D492C"/>
    <w:rsid w:val="008D7D11"/>
    <w:rsid w:val="008E3684"/>
    <w:rsid w:val="008E5B13"/>
    <w:rsid w:val="008F0663"/>
    <w:rsid w:val="00911702"/>
    <w:rsid w:val="0091336B"/>
    <w:rsid w:val="009151AA"/>
    <w:rsid w:val="009156C7"/>
    <w:rsid w:val="0092012C"/>
    <w:rsid w:val="00923146"/>
    <w:rsid w:val="009260B0"/>
    <w:rsid w:val="0093429D"/>
    <w:rsid w:val="00943573"/>
    <w:rsid w:val="00946546"/>
    <w:rsid w:val="00947CCF"/>
    <w:rsid w:val="00950D12"/>
    <w:rsid w:val="00951044"/>
    <w:rsid w:val="009525CD"/>
    <w:rsid w:val="00953E12"/>
    <w:rsid w:val="009632FA"/>
    <w:rsid w:val="00963AF1"/>
    <w:rsid w:val="00964134"/>
    <w:rsid w:val="00970F7D"/>
    <w:rsid w:val="009714FE"/>
    <w:rsid w:val="00972B70"/>
    <w:rsid w:val="00973B17"/>
    <w:rsid w:val="00994A3D"/>
    <w:rsid w:val="009A033A"/>
    <w:rsid w:val="009A5FC4"/>
    <w:rsid w:val="009A69E0"/>
    <w:rsid w:val="009A7FDA"/>
    <w:rsid w:val="009B4990"/>
    <w:rsid w:val="009B7137"/>
    <w:rsid w:val="009C1CF6"/>
    <w:rsid w:val="009C2B12"/>
    <w:rsid w:val="009C2D7C"/>
    <w:rsid w:val="009E121D"/>
    <w:rsid w:val="009E2116"/>
    <w:rsid w:val="009E3A5E"/>
    <w:rsid w:val="009F00E1"/>
    <w:rsid w:val="009F6EA0"/>
    <w:rsid w:val="00A02C14"/>
    <w:rsid w:val="00A043CB"/>
    <w:rsid w:val="00A05290"/>
    <w:rsid w:val="00A07053"/>
    <w:rsid w:val="00A12607"/>
    <w:rsid w:val="00A174D9"/>
    <w:rsid w:val="00A21223"/>
    <w:rsid w:val="00A27D06"/>
    <w:rsid w:val="00A33CFA"/>
    <w:rsid w:val="00A55E5D"/>
    <w:rsid w:val="00A5762D"/>
    <w:rsid w:val="00A60803"/>
    <w:rsid w:val="00A6213B"/>
    <w:rsid w:val="00A73D96"/>
    <w:rsid w:val="00AA4D24"/>
    <w:rsid w:val="00AB2226"/>
    <w:rsid w:val="00AB28ED"/>
    <w:rsid w:val="00AB3C60"/>
    <w:rsid w:val="00AB6715"/>
    <w:rsid w:val="00AC2AD5"/>
    <w:rsid w:val="00AD0CC5"/>
    <w:rsid w:val="00AE04AE"/>
    <w:rsid w:val="00AE3D43"/>
    <w:rsid w:val="00B1671E"/>
    <w:rsid w:val="00B25EB8"/>
    <w:rsid w:val="00B31A6A"/>
    <w:rsid w:val="00B37F4D"/>
    <w:rsid w:val="00B40841"/>
    <w:rsid w:val="00B46A3D"/>
    <w:rsid w:val="00B523E4"/>
    <w:rsid w:val="00B61C89"/>
    <w:rsid w:val="00BA2BC9"/>
    <w:rsid w:val="00BB6BD4"/>
    <w:rsid w:val="00BC41B9"/>
    <w:rsid w:val="00BD2533"/>
    <w:rsid w:val="00BE28CB"/>
    <w:rsid w:val="00BE29B6"/>
    <w:rsid w:val="00BF04E7"/>
    <w:rsid w:val="00C00DEE"/>
    <w:rsid w:val="00C11F07"/>
    <w:rsid w:val="00C17636"/>
    <w:rsid w:val="00C223C3"/>
    <w:rsid w:val="00C26BBF"/>
    <w:rsid w:val="00C318E7"/>
    <w:rsid w:val="00C331BB"/>
    <w:rsid w:val="00C36E98"/>
    <w:rsid w:val="00C47D29"/>
    <w:rsid w:val="00C52A7B"/>
    <w:rsid w:val="00C54CC5"/>
    <w:rsid w:val="00C56BAF"/>
    <w:rsid w:val="00C5755E"/>
    <w:rsid w:val="00C679AA"/>
    <w:rsid w:val="00C7362D"/>
    <w:rsid w:val="00C75972"/>
    <w:rsid w:val="00C82AFA"/>
    <w:rsid w:val="00C8420A"/>
    <w:rsid w:val="00CB0D76"/>
    <w:rsid w:val="00CB229F"/>
    <w:rsid w:val="00CB7B78"/>
    <w:rsid w:val="00CC46E2"/>
    <w:rsid w:val="00CC57BB"/>
    <w:rsid w:val="00CD066B"/>
    <w:rsid w:val="00CD241F"/>
    <w:rsid w:val="00CE126B"/>
    <w:rsid w:val="00CE4FEE"/>
    <w:rsid w:val="00D03139"/>
    <w:rsid w:val="00D060CF"/>
    <w:rsid w:val="00D322C8"/>
    <w:rsid w:val="00D33AA1"/>
    <w:rsid w:val="00D40C86"/>
    <w:rsid w:val="00D4389E"/>
    <w:rsid w:val="00D47370"/>
    <w:rsid w:val="00D64102"/>
    <w:rsid w:val="00D6716A"/>
    <w:rsid w:val="00D70DE3"/>
    <w:rsid w:val="00D751EA"/>
    <w:rsid w:val="00D76F21"/>
    <w:rsid w:val="00D80706"/>
    <w:rsid w:val="00D86253"/>
    <w:rsid w:val="00D87B0E"/>
    <w:rsid w:val="00D91BEC"/>
    <w:rsid w:val="00D97089"/>
    <w:rsid w:val="00DA1F55"/>
    <w:rsid w:val="00DA2AFB"/>
    <w:rsid w:val="00DB01BA"/>
    <w:rsid w:val="00DB59C3"/>
    <w:rsid w:val="00DB5DE7"/>
    <w:rsid w:val="00DC08EF"/>
    <w:rsid w:val="00DC259A"/>
    <w:rsid w:val="00DD0B70"/>
    <w:rsid w:val="00DE23E8"/>
    <w:rsid w:val="00DF2CD3"/>
    <w:rsid w:val="00DF5255"/>
    <w:rsid w:val="00DF5A0F"/>
    <w:rsid w:val="00E00C7B"/>
    <w:rsid w:val="00E0163D"/>
    <w:rsid w:val="00E024C0"/>
    <w:rsid w:val="00E02A2D"/>
    <w:rsid w:val="00E16516"/>
    <w:rsid w:val="00E16CD7"/>
    <w:rsid w:val="00E17F21"/>
    <w:rsid w:val="00E22AE6"/>
    <w:rsid w:val="00E300DE"/>
    <w:rsid w:val="00E45ED4"/>
    <w:rsid w:val="00E5226E"/>
    <w:rsid w:val="00E52377"/>
    <w:rsid w:val="00E537AD"/>
    <w:rsid w:val="00E604D7"/>
    <w:rsid w:val="00E64E17"/>
    <w:rsid w:val="00E866C9"/>
    <w:rsid w:val="00EA1392"/>
    <w:rsid w:val="00EA3D3C"/>
    <w:rsid w:val="00EB08EA"/>
    <w:rsid w:val="00EC090A"/>
    <w:rsid w:val="00EC1A23"/>
    <w:rsid w:val="00ED20B5"/>
    <w:rsid w:val="00ED229C"/>
    <w:rsid w:val="00EF4CF4"/>
    <w:rsid w:val="00F004C4"/>
    <w:rsid w:val="00F1078E"/>
    <w:rsid w:val="00F16ED8"/>
    <w:rsid w:val="00F2446E"/>
    <w:rsid w:val="00F266C0"/>
    <w:rsid w:val="00F320C5"/>
    <w:rsid w:val="00F43C70"/>
    <w:rsid w:val="00F441BB"/>
    <w:rsid w:val="00F46900"/>
    <w:rsid w:val="00F55D99"/>
    <w:rsid w:val="00F5666B"/>
    <w:rsid w:val="00F61D89"/>
    <w:rsid w:val="00F66862"/>
    <w:rsid w:val="00F6772E"/>
    <w:rsid w:val="00F67C30"/>
    <w:rsid w:val="00F73853"/>
    <w:rsid w:val="00F749FB"/>
    <w:rsid w:val="00F8637F"/>
    <w:rsid w:val="00F90D5B"/>
    <w:rsid w:val="00F91618"/>
    <w:rsid w:val="00FA183F"/>
    <w:rsid w:val="00FD6C8B"/>
    <w:rsid w:val="00FF0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D64102"/>
    <w:pP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65">
    <w:name w:val="xl65"/>
    <w:basedOn w:val="Normal"/>
    <w:rsid w:val="00D64102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AU"/>
    </w:rPr>
  </w:style>
  <w:style w:type="paragraph" w:customStyle="1" w:styleId="xl66">
    <w:name w:val="xl66"/>
    <w:basedOn w:val="Normal"/>
    <w:rsid w:val="00D641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67">
    <w:name w:val="xl67"/>
    <w:basedOn w:val="Normal"/>
    <w:rsid w:val="00D641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AU"/>
    </w:rPr>
  </w:style>
  <w:style w:type="paragraph" w:customStyle="1" w:styleId="xl68">
    <w:name w:val="xl68"/>
    <w:basedOn w:val="Normal"/>
    <w:rsid w:val="00D64102"/>
    <w:pPr>
      <w:pBdr>
        <w:top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69">
    <w:name w:val="xl69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70">
    <w:name w:val="xl70"/>
    <w:basedOn w:val="Normal"/>
    <w:rsid w:val="00D64102"/>
    <w:pP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paragraph" w:customStyle="1" w:styleId="xl71">
    <w:name w:val="xl71"/>
    <w:basedOn w:val="Normal"/>
    <w:rsid w:val="00D641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 w:val="16"/>
      <w:szCs w:val="16"/>
      <w:lang w:val="en-AU"/>
    </w:rPr>
  </w:style>
  <w:style w:type="paragraph" w:customStyle="1" w:styleId="xl72">
    <w:name w:val="xl72"/>
    <w:basedOn w:val="Normal"/>
    <w:rsid w:val="00D641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 w:val="16"/>
      <w:szCs w:val="16"/>
      <w:lang w:val="en-AU"/>
    </w:rPr>
  </w:style>
  <w:style w:type="paragraph" w:customStyle="1" w:styleId="xl73">
    <w:name w:val="xl73"/>
    <w:basedOn w:val="Normal"/>
    <w:rsid w:val="00D6410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4">
    <w:name w:val="xl74"/>
    <w:basedOn w:val="Normal"/>
    <w:rsid w:val="00D641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5">
    <w:name w:val="xl75"/>
    <w:basedOn w:val="Normal"/>
    <w:rsid w:val="00D641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76">
    <w:name w:val="xl76"/>
    <w:basedOn w:val="Normal"/>
    <w:rsid w:val="00D641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7">
    <w:name w:val="xl77"/>
    <w:basedOn w:val="Normal"/>
    <w:rsid w:val="00D64102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8">
    <w:name w:val="xl78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79">
    <w:name w:val="xl79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80">
    <w:name w:val="xl80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1">
    <w:name w:val="xl81"/>
    <w:basedOn w:val="Normal"/>
    <w:rsid w:val="00D64102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2">
    <w:name w:val="xl82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3">
    <w:name w:val="xl83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84">
    <w:name w:val="xl84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5">
    <w:name w:val="xl85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6">
    <w:name w:val="xl86"/>
    <w:basedOn w:val="Normal"/>
    <w:rsid w:val="00D6410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7">
    <w:name w:val="xl87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88">
    <w:name w:val="xl88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89">
    <w:name w:val="xl89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0">
    <w:name w:val="xl90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91">
    <w:name w:val="xl91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2">
    <w:name w:val="xl92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3">
    <w:name w:val="xl93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94">
    <w:name w:val="xl94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5">
    <w:name w:val="xl95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6">
    <w:name w:val="xl96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i/>
      <w:iCs/>
      <w:sz w:val="16"/>
      <w:szCs w:val="16"/>
      <w:lang w:val="en-AU"/>
    </w:rPr>
  </w:style>
  <w:style w:type="paragraph" w:customStyle="1" w:styleId="xl97">
    <w:name w:val="xl97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8">
    <w:name w:val="xl98"/>
    <w:basedOn w:val="Normal"/>
    <w:rsid w:val="00D64102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99">
    <w:name w:val="xl99"/>
    <w:basedOn w:val="Normal"/>
    <w:rsid w:val="00D64102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100">
    <w:name w:val="xl100"/>
    <w:basedOn w:val="Normal"/>
    <w:rsid w:val="00D64102"/>
    <w:pPr>
      <w:pBdr>
        <w:left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101">
    <w:name w:val="xl101"/>
    <w:basedOn w:val="Normal"/>
    <w:rsid w:val="00D6410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102">
    <w:name w:val="xl102"/>
    <w:basedOn w:val="Normal"/>
    <w:rsid w:val="00D64102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103">
    <w:name w:val="xl103"/>
    <w:basedOn w:val="Normal"/>
    <w:rsid w:val="00D64102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val="en-AU"/>
    </w:rPr>
  </w:style>
  <w:style w:type="paragraph" w:customStyle="1" w:styleId="xl63">
    <w:name w:val="xl63"/>
    <w:basedOn w:val="Normal"/>
    <w:rsid w:val="00506E58"/>
    <w:pPr>
      <w:spacing w:before="100" w:beforeAutospacing="1" w:after="100" w:afterAutospacing="1"/>
    </w:pPr>
    <w:rPr>
      <w:rFonts w:eastAsia="Times New Roman" w:cs="Times New Roman"/>
      <w:i/>
      <w:iCs/>
      <w:szCs w:val="24"/>
      <w:lang w:val="en-AU"/>
    </w:rPr>
  </w:style>
  <w:style w:type="paragraph" w:customStyle="1" w:styleId="xl64">
    <w:name w:val="xl64"/>
    <w:basedOn w:val="Normal"/>
    <w:rsid w:val="00506E58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657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770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7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3</Pages>
  <Words>3256</Words>
  <Characters>1856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lanie Dietrich</cp:lastModifiedBy>
  <cp:revision>3</cp:revision>
  <cp:lastPrinted>2013-10-03T12:51:00Z</cp:lastPrinted>
  <dcterms:created xsi:type="dcterms:W3CDTF">2022-05-16T23:01:00Z</dcterms:created>
  <dcterms:modified xsi:type="dcterms:W3CDTF">2022-05-16T23:02:00Z</dcterms:modified>
</cp:coreProperties>
</file>